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895" w:type="dxa"/>
        <w:jc w:val="center"/>
        <w:tblLook w:val="0420" w:firstRow="1" w:lastRow="0" w:firstColumn="0" w:lastColumn="0" w:noHBand="0" w:noVBand="1"/>
      </w:tblPr>
      <w:tblGrid>
        <w:gridCol w:w="4495"/>
        <w:gridCol w:w="2520"/>
        <w:gridCol w:w="2880"/>
      </w:tblGrid>
      <w:tr w:rsidR="008A5237" w:rsidRPr="00B7395F" w14:paraId="78471DE0" w14:textId="77777777" w:rsidTr="00DE0541">
        <w:trPr>
          <w:trHeight w:val="579"/>
          <w:jc w:val="center"/>
        </w:trPr>
        <w:tc>
          <w:tcPr>
            <w:tcW w:w="4495" w:type="dxa"/>
            <w:hideMark/>
          </w:tcPr>
          <w:p w14:paraId="7BFE1EC4" w14:textId="6ABE4489" w:rsidR="008A5237" w:rsidRPr="00E63253" w:rsidRDefault="008A5237" w:rsidP="00E63253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2520" w:type="dxa"/>
            <w:hideMark/>
          </w:tcPr>
          <w:p w14:paraId="5EEF46AD" w14:textId="27FFECB7" w:rsidR="008A5237" w:rsidRPr="00B7395F" w:rsidRDefault="008A5237" w:rsidP="00323A69">
            <w:pPr>
              <w:spacing w:after="160" w:line="259" w:lineRule="auto"/>
              <w:jc w:val="center"/>
            </w:pPr>
            <w:r>
              <w:rPr>
                <w:b/>
                <w:bCs/>
              </w:rPr>
              <w:t>Alternative Diagnosis</w:t>
            </w:r>
          </w:p>
          <w:p w14:paraId="1C775642" w14:textId="35C0D7A6" w:rsidR="008A5237" w:rsidRPr="00050D33" w:rsidRDefault="00050D33" w:rsidP="00323A69">
            <w:pPr>
              <w:spacing w:after="160" w:line="259" w:lineRule="auto"/>
              <w:jc w:val="center"/>
            </w:pPr>
            <w:r>
              <w:rPr>
                <w:b/>
                <w:bCs/>
              </w:rPr>
              <w:t xml:space="preserve">on </w:t>
            </w:r>
            <w:r w:rsidR="008A5237" w:rsidRPr="00B7395F">
              <w:rPr>
                <w:b/>
                <w:bCs/>
              </w:rPr>
              <w:t>Radiology</w:t>
            </w:r>
            <w:r>
              <w:rPr>
                <w:b/>
                <w:bCs/>
              </w:rPr>
              <w:t xml:space="preserve"> (</w:t>
            </w:r>
            <w:r>
              <w:rPr>
                <w:b/>
                <w:bCs/>
                <w:i/>
                <w:iCs/>
              </w:rPr>
              <w:t>n=</w:t>
            </w:r>
            <w:r w:rsidR="0065632C">
              <w:rPr>
                <w:b/>
                <w:bCs/>
                <w:i/>
                <w:iCs/>
              </w:rPr>
              <w:t>63</w:t>
            </w:r>
            <w:r>
              <w:rPr>
                <w:b/>
                <w:bCs/>
              </w:rPr>
              <w:t>)</w:t>
            </w:r>
          </w:p>
        </w:tc>
        <w:tc>
          <w:tcPr>
            <w:tcW w:w="2880" w:type="dxa"/>
            <w:hideMark/>
          </w:tcPr>
          <w:p w14:paraId="2934DBAC" w14:textId="2028EDF1" w:rsidR="008A5237" w:rsidRPr="00B7395F" w:rsidRDefault="008A5237" w:rsidP="00323A69">
            <w:pPr>
              <w:spacing w:after="160" w:line="259" w:lineRule="auto"/>
              <w:jc w:val="center"/>
            </w:pPr>
            <w:r>
              <w:rPr>
                <w:b/>
                <w:bCs/>
              </w:rPr>
              <w:t>Alternative Diagnosis</w:t>
            </w:r>
          </w:p>
          <w:p w14:paraId="6BDC2A13" w14:textId="63D88175" w:rsidR="008A5237" w:rsidRPr="00050D33" w:rsidRDefault="00050D33" w:rsidP="00323A69">
            <w:pPr>
              <w:spacing w:after="160" w:line="259" w:lineRule="auto"/>
              <w:jc w:val="center"/>
            </w:pPr>
            <w:r>
              <w:rPr>
                <w:b/>
                <w:bCs/>
              </w:rPr>
              <w:t xml:space="preserve">on </w:t>
            </w:r>
            <w:r w:rsidR="008A5237">
              <w:rPr>
                <w:b/>
                <w:bCs/>
              </w:rPr>
              <w:t>Histop</w:t>
            </w:r>
            <w:r w:rsidR="008A5237" w:rsidRPr="00B7395F">
              <w:rPr>
                <w:b/>
                <w:bCs/>
              </w:rPr>
              <w:t>athology</w:t>
            </w:r>
            <w:r>
              <w:rPr>
                <w:b/>
                <w:bCs/>
              </w:rPr>
              <w:t xml:space="preserve"> (</w:t>
            </w:r>
            <w:r>
              <w:rPr>
                <w:b/>
                <w:bCs/>
                <w:i/>
                <w:iCs/>
              </w:rPr>
              <w:t>n=34</w:t>
            </w:r>
            <w:r>
              <w:rPr>
                <w:b/>
                <w:bCs/>
              </w:rPr>
              <w:t>)</w:t>
            </w:r>
          </w:p>
        </w:tc>
      </w:tr>
      <w:tr w:rsidR="008A5237" w:rsidRPr="00B7395F" w14:paraId="50C83DD1" w14:textId="77777777" w:rsidTr="00DE0541">
        <w:trPr>
          <w:trHeight w:val="579"/>
          <w:jc w:val="center"/>
        </w:trPr>
        <w:tc>
          <w:tcPr>
            <w:tcW w:w="4495" w:type="dxa"/>
            <w:vAlign w:val="center"/>
            <w:hideMark/>
          </w:tcPr>
          <w:p w14:paraId="308B9C7C" w14:textId="421DBA78" w:rsidR="008A5237" w:rsidRPr="00B7395F" w:rsidRDefault="008A5237" w:rsidP="00323A69">
            <w:pPr>
              <w:spacing w:after="160" w:line="259" w:lineRule="auto"/>
            </w:pPr>
            <w:r w:rsidRPr="00B7395F">
              <w:t>Chronic hypersensitivity pneumonitis (HP)</w:t>
            </w:r>
          </w:p>
        </w:tc>
        <w:tc>
          <w:tcPr>
            <w:tcW w:w="2520" w:type="dxa"/>
            <w:vAlign w:val="center"/>
            <w:hideMark/>
          </w:tcPr>
          <w:p w14:paraId="76FF0EBF" w14:textId="09876C28" w:rsidR="008A5237" w:rsidRPr="0096606A" w:rsidRDefault="008A5237" w:rsidP="00323A69">
            <w:pPr>
              <w:spacing w:after="160" w:line="259" w:lineRule="auto"/>
              <w:jc w:val="center"/>
            </w:pPr>
            <w:r w:rsidRPr="0096606A">
              <w:t>2</w:t>
            </w:r>
            <w:r w:rsidR="009B7C4B" w:rsidRPr="0096606A">
              <w:t>2</w:t>
            </w:r>
          </w:p>
        </w:tc>
        <w:tc>
          <w:tcPr>
            <w:tcW w:w="2880" w:type="dxa"/>
            <w:vAlign w:val="center"/>
            <w:hideMark/>
          </w:tcPr>
          <w:p w14:paraId="31E59D17" w14:textId="5B2CB352" w:rsidR="008A5237" w:rsidRPr="00B7395F" w:rsidRDefault="008A5237" w:rsidP="00323A69">
            <w:pPr>
              <w:spacing w:after="160" w:line="259" w:lineRule="auto"/>
              <w:jc w:val="center"/>
            </w:pPr>
            <w:r w:rsidRPr="00B7395F">
              <w:t>2</w:t>
            </w:r>
            <w:r>
              <w:t>0</w:t>
            </w:r>
          </w:p>
        </w:tc>
      </w:tr>
      <w:tr w:rsidR="008A5237" w:rsidRPr="00B7395F" w14:paraId="09627F65" w14:textId="77777777" w:rsidTr="00DE0541">
        <w:trPr>
          <w:trHeight w:val="579"/>
          <w:jc w:val="center"/>
        </w:trPr>
        <w:tc>
          <w:tcPr>
            <w:tcW w:w="4495" w:type="dxa"/>
            <w:vAlign w:val="center"/>
            <w:hideMark/>
          </w:tcPr>
          <w:p w14:paraId="2CF85930" w14:textId="2B4CF6DA" w:rsidR="008A5237" w:rsidRPr="00B7395F" w:rsidRDefault="008A5237" w:rsidP="00323A69">
            <w:pPr>
              <w:spacing w:after="160" w:line="259" w:lineRule="auto"/>
            </w:pPr>
            <w:r w:rsidRPr="00B7395F">
              <w:t>C</w:t>
            </w:r>
            <w:r w:rsidR="00893405">
              <w:t>hronic</w:t>
            </w:r>
            <w:r w:rsidRPr="00B7395F">
              <w:t xml:space="preserve"> organizing pneumonia</w:t>
            </w:r>
          </w:p>
        </w:tc>
        <w:tc>
          <w:tcPr>
            <w:tcW w:w="2520" w:type="dxa"/>
            <w:vAlign w:val="center"/>
            <w:hideMark/>
          </w:tcPr>
          <w:p w14:paraId="4E824D3F" w14:textId="42A6C523" w:rsidR="008A5237" w:rsidRPr="0096606A" w:rsidRDefault="00893405" w:rsidP="00323A69">
            <w:pPr>
              <w:spacing w:after="160" w:line="259" w:lineRule="auto"/>
              <w:jc w:val="center"/>
            </w:pPr>
            <w:r w:rsidRPr="0096606A">
              <w:t>10</w:t>
            </w:r>
          </w:p>
        </w:tc>
        <w:tc>
          <w:tcPr>
            <w:tcW w:w="2880" w:type="dxa"/>
            <w:vAlign w:val="center"/>
            <w:hideMark/>
          </w:tcPr>
          <w:p w14:paraId="77DA364F" w14:textId="67C22B7C" w:rsidR="008A5237" w:rsidRPr="00B7395F" w:rsidRDefault="008A5237" w:rsidP="00323A69">
            <w:pPr>
              <w:spacing w:after="160" w:line="259" w:lineRule="auto"/>
              <w:jc w:val="center"/>
            </w:pPr>
            <w:r>
              <w:t>2</w:t>
            </w:r>
          </w:p>
        </w:tc>
      </w:tr>
      <w:tr w:rsidR="008A5237" w:rsidRPr="00B7395F" w14:paraId="4260C83A" w14:textId="77777777" w:rsidTr="00DE0541">
        <w:trPr>
          <w:trHeight w:val="579"/>
          <w:jc w:val="center"/>
        </w:trPr>
        <w:tc>
          <w:tcPr>
            <w:tcW w:w="4495" w:type="dxa"/>
            <w:vAlign w:val="center"/>
            <w:hideMark/>
          </w:tcPr>
          <w:p w14:paraId="22BE0190" w14:textId="77777777" w:rsidR="008A5237" w:rsidRPr="00B7395F" w:rsidRDefault="008A5237" w:rsidP="00323A69">
            <w:pPr>
              <w:spacing w:after="160" w:line="259" w:lineRule="auto"/>
            </w:pPr>
            <w:r w:rsidRPr="00B7395F">
              <w:t>Desquamative interstitial pneumonitis (DIP)</w:t>
            </w:r>
          </w:p>
        </w:tc>
        <w:tc>
          <w:tcPr>
            <w:tcW w:w="2520" w:type="dxa"/>
            <w:vAlign w:val="center"/>
            <w:hideMark/>
          </w:tcPr>
          <w:p w14:paraId="6E4EA9CE" w14:textId="12E5B58C" w:rsidR="008A5237" w:rsidRPr="0096606A" w:rsidRDefault="00893405" w:rsidP="00323A69">
            <w:pPr>
              <w:spacing w:after="160" w:line="259" w:lineRule="auto"/>
              <w:jc w:val="center"/>
            </w:pPr>
            <w:r w:rsidRPr="0096606A">
              <w:t>6</w:t>
            </w:r>
          </w:p>
        </w:tc>
        <w:tc>
          <w:tcPr>
            <w:tcW w:w="2880" w:type="dxa"/>
            <w:vAlign w:val="center"/>
            <w:hideMark/>
          </w:tcPr>
          <w:p w14:paraId="5AD54263" w14:textId="77777777" w:rsidR="008A5237" w:rsidRPr="00B7395F" w:rsidRDefault="008A5237" w:rsidP="00323A69">
            <w:pPr>
              <w:spacing w:after="160" w:line="259" w:lineRule="auto"/>
              <w:jc w:val="center"/>
            </w:pPr>
            <w:r w:rsidRPr="00B7395F">
              <w:t>0</w:t>
            </w:r>
          </w:p>
        </w:tc>
      </w:tr>
      <w:tr w:rsidR="008A5237" w:rsidRPr="00B7395F" w14:paraId="296661D7" w14:textId="77777777" w:rsidTr="00DE0541">
        <w:trPr>
          <w:trHeight w:val="579"/>
          <w:jc w:val="center"/>
        </w:trPr>
        <w:tc>
          <w:tcPr>
            <w:tcW w:w="4495" w:type="dxa"/>
            <w:vAlign w:val="center"/>
            <w:hideMark/>
          </w:tcPr>
          <w:p w14:paraId="15EE2101" w14:textId="77777777" w:rsidR="008A5237" w:rsidRPr="00B7395F" w:rsidRDefault="008A5237" w:rsidP="00323A69">
            <w:pPr>
              <w:spacing w:after="160" w:line="259" w:lineRule="auto"/>
            </w:pPr>
            <w:r w:rsidRPr="00B7395F">
              <w:t>Connective tissue disease-associated ILD (CT-ILD)</w:t>
            </w:r>
          </w:p>
        </w:tc>
        <w:tc>
          <w:tcPr>
            <w:tcW w:w="2520" w:type="dxa"/>
            <w:vAlign w:val="center"/>
            <w:hideMark/>
          </w:tcPr>
          <w:p w14:paraId="6B74E539" w14:textId="11726992" w:rsidR="008A5237" w:rsidRPr="0096606A" w:rsidRDefault="00893405" w:rsidP="00323A69">
            <w:pPr>
              <w:spacing w:after="160" w:line="259" w:lineRule="auto"/>
              <w:jc w:val="center"/>
            </w:pPr>
            <w:r w:rsidRPr="0096606A">
              <w:t>7</w:t>
            </w:r>
          </w:p>
        </w:tc>
        <w:tc>
          <w:tcPr>
            <w:tcW w:w="2880" w:type="dxa"/>
            <w:vAlign w:val="center"/>
            <w:hideMark/>
          </w:tcPr>
          <w:p w14:paraId="7E8AAEF1" w14:textId="5AEBA140" w:rsidR="008A5237" w:rsidRPr="00B7395F" w:rsidRDefault="008A5237" w:rsidP="00323A69">
            <w:pPr>
              <w:spacing w:after="160" w:line="259" w:lineRule="auto"/>
              <w:jc w:val="center"/>
            </w:pPr>
            <w:r>
              <w:t>6</w:t>
            </w:r>
          </w:p>
        </w:tc>
      </w:tr>
      <w:tr w:rsidR="008A5237" w:rsidRPr="00B7395F" w14:paraId="6A9BCFD6" w14:textId="77777777" w:rsidTr="00DE0541">
        <w:trPr>
          <w:trHeight w:val="579"/>
          <w:jc w:val="center"/>
        </w:trPr>
        <w:tc>
          <w:tcPr>
            <w:tcW w:w="4495" w:type="dxa"/>
            <w:vAlign w:val="center"/>
            <w:hideMark/>
          </w:tcPr>
          <w:p w14:paraId="57C44C8C" w14:textId="77777777" w:rsidR="008A5237" w:rsidRPr="00B7395F" w:rsidRDefault="008A5237" w:rsidP="00323A69">
            <w:pPr>
              <w:spacing w:after="160" w:line="259" w:lineRule="auto"/>
            </w:pPr>
            <w:r w:rsidRPr="00B7395F">
              <w:t>Non-specific interstitial pneumonia (NSIP)</w:t>
            </w:r>
          </w:p>
        </w:tc>
        <w:tc>
          <w:tcPr>
            <w:tcW w:w="2520" w:type="dxa"/>
            <w:vAlign w:val="center"/>
            <w:hideMark/>
          </w:tcPr>
          <w:p w14:paraId="20B96FBA" w14:textId="6D48B1DF" w:rsidR="008A5237" w:rsidRPr="0096606A" w:rsidRDefault="009B7C4B" w:rsidP="00323A69">
            <w:pPr>
              <w:spacing w:after="160" w:line="259" w:lineRule="auto"/>
              <w:jc w:val="center"/>
            </w:pPr>
            <w:r w:rsidRPr="0096606A">
              <w:t>6</w:t>
            </w:r>
          </w:p>
        </w:tc>
        <w:tc>
          <w:tcPr>
            <w:tcW w:w="2880" w:type="dxa"/>
            <w:vAlign w:val="center"/>
            <w:hideMark/>
          </w:tcPr>
          <w:p w14:paraId="04FFF662" w14:textId="2AB96674" w:rsidR="008A5237" w:rsidRPr="00B7395F" w:rsidRDefault="008A5237" w:rsidP="00323A69">
            <w:pPr>
              <w:spacing w:after="160" w:line="259" w:lineRule="auto"/>
              <w:jc w:val="center"/>
            </w:pPr>
            <w:r>
              <w:t>5</w:t>
            </w:r>
          </w:p>
        </w:tc>
      </w:tr>
      <w:tr w:rsidR="008A5237" w:rsidRPr="00B7395F" w14:paraId="7A777775" w14:textId="77777777" w:rsidTr="00DE0541">
        <w:trPr>
          <w:trHeight w:val="579"/>
          <w:jc w:val="center"/>
        </w:trPr>
        <w:tc>
          <w:tcPr>
            <w:tcW w:w="4495" w:type="dxa"/>
            <w:vAlign w:val="center"/>
            <w:hideMark/>
          </w:tcPr>
          <w:p w14:paraId="76813475" w14:textId="77777777" w:rsidR="008A5237" w:rsidRPr="00B7395F" w:rsidRDefault="008A5237" w:rsidP="00323A69">
            <w:pPr>
              <w:spacing w:after="160" w:line="259" w:lineRule="auto"/>
            </w:pPr>
            <w:r w:rsidRPr="00B7395F">
              <w:t>Acute interstitial pneumonia (AIP)</w:t>
            </w:r>
          </w:p>
        </w:tc>
        <w:tc>
          <w:tcPr>
            <w:tcW w:w="2520" w:type="dxa"/>
            <w:vAlign w:val="center"/>
            <w:hideMark/>
          </w:tcPr>
          <w:p w14:paraId="55C66609" w14:textId="77777777" w:rsidR="008A5237" w:rsidRPr="0096606A" w:rsidRDefault="008A5237" w:rsidP="00323A69">
            <w:pPr>
              <w:spacing w:after="160" w:line="259" w:lineRule="auto"/>
              <w:jc w:val="center"/>
            </w:pPr>
            <w:r w:rsidRPr="0096606A">
              <w:t>1</w:t>
            </w:r>
          </w:p>
        </w:tc>
        <w:tc>
          <w:tcPr>
            <w:tcW w:w="2880" w:type="dxa"/>
            <w:vAlign w:val="center"/>
            <w:hideMark/>
          </w:tcPr>
          <w:p w14:paraId="37455916" w14:textId="77777777" w:rsidR="008A5237" w:rsidRPr="00B7395F" w:rsidRDefault="008A5237" w:rsidP="00323A69">
            <w:pPr>
              <w:spacing w:after="160" w:line="259" w:lineRule="auto"/>
              <w:jc w:val="center"/>
            </w:pPr>
            <w:r w:rsidRPr="00B7395F">
              <w:t>0</w:t>
            </w:r>
          </w:p>
        </w:tc>
      </w:tr>
      <w:tr w:rsidR="008A5237" w:rsidRPr="00B7395F" w14:paraId="2F6BD7E1" w14:textId="77777777" w:rsidTr="00DE0541">
        <w:trPr>
          <w:trHeight w:val="612"/>
          <w:jc w:val="center"/>
        </w:trPr>
        <w:tc>
          <w:tcPr>
            <w:tcW w:w="4495" w:type="dxa"/>
            <w:vAlign w:val="center"/>
            <w:hideMark/>
          </w:tcPr>
          <w:p w14:paraId="542EB4DF" w14:textId="77777777" w:rsidR="008A5237" w:rsidRPr="00B7395F" w:rsidRDefault="008A5237" w:rsidP="00323A69">
            <w:pPr>
              <w:spacing w:after="160" w:line="259" w:lineRule="auto"/>
            </w:pPr>
            <w:r w:rsidRPr="00B7395F">
              <w:t>Respiratory bronchiolitis-interstitial lung disease (RB-ILD)</w:t>
            </w:r>
          </w:p>
        </w:tc>
        <w:tc>
          <w:tcPr>
            <w:tcW w:w="2520" w:type="dxa"/>
            <w:vAlign w:val="center"/>
            <w:hideMark/>
          </w:tcPr>
          <w:p w14:paraId="1EDDA21C" w14:textId="77777777" w:rsidR="008A5237" w:rsidRPr="0096606A" w:rsidRDefault="008A5237" w:rsidP="00323A69">
            <w:pPr>
              <w:spacing w:after="160" w:line="259" w:lineRule="auto"/>
              <w:jc w:val="center"/>
            </w:pPr>
            <w:r w:rsidRPr="0096606A">
              <w:t>1</w:t>
            </w:r>
          </w:p>
        </w:tc>
        <w:tc>
          <w:tcPr>
            <w:tcW w:w="2880" w:type="dxa"/>
            <w:vAlign w:val="center"/>
            <w:hideMark/>
          </w:tcPr>
          <w:p w14:paraId="37A0D082" w14:textId="071B6700" w:rsidR="008A5237" w:rsidRPr="00B7395F" w:rsidRDefault="008A5237" w:rsidP="00323A69">
            <w:pPr>
              <w:spacing w:after="160" w:line="259" w:lineRule="auto"/>
              <w:jc w:val="center"/>
            </w:pPr>
            <w:r>
              <w:t>1</w:t>
            </w:r>
          </w:p>
        </w:tc>
      </w:tr>
      <w:tr w:rsidR="008A5237" w:rsidRPr="00B7395F" w14:paraId="74A017A1" w14:textId="77777777" w:rsidTr="00DE0541">
        <w:trPr>
          <w:trHeight w:val="579"/>
          <w:jc w:val="center"/>
        </w:trPr>
        <w:tc>
          <w:tcPr>
            <w:tcW w:w="4495" w:type="dxa"/>
            <w:vAlign w:val="center"/>
            <w:hideMark/>
          </w:tcPr>
          <w:p w14:paraId="5745A59C" w14:textId="77777777" w:rsidR="008A5237" w:rsidRPr="00B7395F" w:rsidRDefault="008A5237" w:rsidP="00323A69">
            <w:pPr>
              <w:spacing w:after="160" w:line="259" w:lineRule="auto"/>
            </w:pPr>
            <w:r w:rsidRPr="00B7395F">
              <w:t>Other Alternative Diagnosis</w:t>
            </w:r>
          </w:p>
        </w:tc>
        <w:tc>
          <w:tcPr>
            <w:tcW w:w="2520" w:type="dxa"/>
            <w:vAlign w:val="center"/>
            <w:hideMark/>
          </w:tcPr>
          <w:p w14:paraId="25EF2777" w14:textId="18DC9BD2" w:rsidR="008A5237" w:rsidRPr="0096606A" w:rsidRDefault="00893405" w:rsidP="00323A69">
            <w:pPr>
              <w:spacing w:after="160" w:line="259" w:lineRule="auto"/>
              <w:jc w:val="center"/>
            </w:pPr>
            <w:r w:rsidRPr="0096606A">
              <w:t>6</w:t>
            </w:r>
          </w:p>
        </w:tc>
        <w:tc>
          <w:tcPr>
            <w:tcW w:w="2880" w:type="dxa"/>
            <w:vAlign w:val="center"/>
            <w:hideMark/>
          </w:tcPr>
          <w:p w14:paraId="62C9D93E" w14:textId="414B200D" w:rsidR="008A5237" w:rsidRPr="00B7395F" w:rsidRDefault="008A5237" w:rsidP="00323A69">
            <w:pPr>
              <w:spacing w:after="160" w:line="259" w:lineRule="auto"/>
              <w:jc w:val="center"/>
            </w:pPr>
            <w:r>
              <w:t>0</w:t>
            </w:r>
          </w:p>
        </w:tc>
      </w:tr>
      <w:tr w:rsidR="008A5237" w:rsidRPr="00B7395F" w14:paraId="18C4037B" w14:textId="77777777" w:rsidTr="00DE0541">
        <w:trPr>
          <w:trHeight w:val="335"/>
          <w:jc w:val="center"/>
        </w:trPr>
        <w:tc>
          <w:tcPr>
            <w:tcW w:w="4495" w:type="dxa"/>
            <w:vAlign w:val="center"/>
            <w:hideMark/>
          </w:tcPr>
          <w:p w14:paraId="3CB78236" w14:textId="77777777" w:rsidR="008A5237" w:rsidRPr="00B7395F" w:rsidRDefault="008A5237" w:rsidP="00323A69">
            <w:pPr>
              <w:spacing w:after="160" w:line="259" w:lineRule="auto"/>
            </w:pPr>
            <w:r w:rsidRPr="00B7395F">
              <w:t>Non-specific Features</w:t>
            </w:r>
          </w:p>
        </w:tc>
        <w:tc>
          <w:tcPr>
            <w:tcW w:w="2520" w:type="dxa"/>
            <w:vAlign w:val="center"/>
            <w:hideMark/>
          </w:tcPr>
          <w:p w14:paraId="670B1BDE" w14:textId="625278AA" w:rsidR="008A5237" w:rsidRPr="0096606A" w:rsidRDefault="00893405" w:rsidP="00323A69">
            <w:pPr>
              <w:spacing w:after="160" w:line="259" w:lineRule="auto"/>
              <w:jc w:val="center"/>
            </w:pPr>
            <w:r w:rsidRPr="0096606A">
              <w:t>4</w:t>
            </w:r>
          </w:p>
        </w:tc>
        <w:tc>
          <w:tcPr>
            <w:tcW w:w="2880" w:type="dxa"/>
            <w:vAlign w:val="center"/>
            <w:hideMark/>
          </w:tcPr>
          <w:p w14:paraId="30391414" w14:textId="77777777" w:rsidR="008A5237" w:rsidRPr="00B7395F" w:rsidRDefault="008A5237" w:rsidP="00323A69">
            <w:pPr>
              <w:spacing w:after="160" w:line="259" w:lineRule="auto"/>
              <w:jc w:val="center"/>
            </w:pPr>
            <w:r w:rsidRPr="00B7395F">
              <w:t>0</w:t>
            </w:r>
          </w:p>
        </w:tc>
      </w:tr>
    </w:tbl>
    <w:p w14:paraId="5614CA0C" w14:textId="58F3020B" w:rsidR="00DA06C4" w:rsidRDefault="00DE0541" w:rsidP="008A5237">
      <w:pPr>
        <w:tabs>
          <w:tab w:val="left" w:pos="2500"/>
        </w:tabs>
        <w:spacing w:line="480" w:lineRule="auto"/>
      </w:pPr>
      <w:bookmarkStart w:id="0" w:name="_GoBack"/>
      <w:bookmarkEnd w:id="0"/>
      <w:r>
        <w:rPr>
          <w:b/>
        </w:rPr>
        <w:t xml:space="preserve">Additional </w:t>
      </w:r>
      <w:r w:rsidR="008A5237" w:rsidRPr="008A5237">
        <w:rPr>
          <w:b/>
        </w:rPr>
        <w:t xml:space="preserve">Table </w:t>
      </w:r>
      <w:r>
        <w:rPr>
          <w:b/>
        </w:rPr>
        <w:t>S</w:t>
      </w:r>
      <w:r w:rsidR="008A5237" w:rsidRPr="008A5237">
        <w:rPr>
          <w:b/>
        </w:rPr>
        <w:t xml:space="preserve">1. Assessment of Cases Categorized as Alternative Diagnosis. </w:t>
      </w:r>
      <w:r w:rsidR="008A5237" w:rsidRPr="008A5237">
        <w:t>The leading diagnosis for cases categorized as Alternative Diagnosis either radiology (</w:t>
      </w:r>
      <w:r w:rsidR="008A5237" w:rsidRPr="008A5237">
        <w:rPr>
          <w:i/>
        </w:rPr>
        <w:t xml:space="preserve">n = </w:t>
      </w:r>
      <w:r w:rsidR="00BC4B19">
        <w:rPr>
          <w:i/>
        </w:rPr>
        <w:t>63</w:t>
      </w:r>
      <w:r w:rsidR="008A5237" w:rsidRPr="008A5237">
        <w:t>) or histopathology (</w:t>
      </w:r>
      <w:r w:rsidR="008A5237" w:rsidRPr="008A5237">
        <w:rPr>
          <w:i/>
        </w:rPr>
        <w:t>n= 34)</w:t>
      </w:r>
      <w:r w:rsidR="008A5237" w:rsidRPr="008A5237">
        <w:t xml:space="preserve"> are listed. In the majority of cases, chronic hypersensitivity pneumonitis was the leading diagnosis. </w:t>
      </w:r>
    </w:p>
    <w:p w14:paraId="77D57885" w14:textId="77777777" w:rsidR="00DA06C4" w:rsidRDefault="00DA06C4">
      <w:r>
        <w:br w:type="page"/>
      </w:r>
    </w:p>
    <w:tbl>
      <w:tblPr>
        <w:tblW w:w="9531" w:type="dxa"/>
        <w:tblInd w:w="1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1"/>
        <w:gridCol w:w="4860"/>
      </w:tblGrid>
      <w:tr w:rsidR="00E85C60" w14:paraId="5CA8D781" w14:textId="77777777" w:rsidTr="00C91219">
        <w:trPr>
          <w:trHeight w:val="306"/>
        </w:trPr>
        <w:tc>
          <w:tcPr>
            <w:tcW w:w="4671" w:type="dxa"/>
            <w:shd w:val="clear" w:color="auto" w:fill="auto"/>
            <w:noWrap/>
            <w:vAlign w:val="bottom"/>
            <w:hideMark/>
          </w:tcPr>
          <w:p w14:paraId="736E8493" w14:textId="77777777" w:rsidR="00BF2EC4" w:rsidRDefault="00BF2EC4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Radiology Classification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14:paraId="71E0EB1E" w14:textId="77777777" w:rsidR="00BF2EC4" w:rsidRDefault="00BF2EC4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Histopathology Classification</w:t>
            </w:r>
          </w:p>
        </w:tc>
      </w:tr>
      <w:tr w:rsidR="00E85C60" w14:paraId="2676BA28" w14:textId="77777777" w:rsidTr="00C91219">
        <w:trPr>
          <w:trHeight w:val="323"/>
        </w:trPr>
        <w:tc>
          <w:tcPr>
            <w:tcW w:w="4671" w:type="dxa"/>
            <w:shd w:val="clear" w:color="auto" w:fill="auto"/>
            <w:noWrap/>
            <w:vAlign w:val="bottom"/>
            <w:hideMark/>
          </w:tcPr>
          <w:p w14:paraId="54606892" w14:textId="77777777" w:rsidR="00BF2EC4" w:rsidRDefault="00BF2EC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Alternative Diagnosis: Chronic HP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14:paraId="11989AC9" w14:textId="77777777" w:rsidR="00BF2EC4" w:rsidRDefault="00BF2EC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Indeterminate for UIP</w:t>
            </w:r>
          </w:p>
        </w:tc>
      </w:tr>
      <w:tr w:rsidR="00E85C60" w14:paraId="018C0E1A" w14:textId="77777777" w:rsidTr="00C91219">
        <w:trPr>
          <w:trHeight w:val="300"/>
        </w:trPr>
        <w:tc>
          <w:tcPr>
            <w:tcW w:w="4671" w:type="dxa"/>
            <w:shd w:val="clear" w:color="auto" w:fill="auto"/>
            <w:noWrap/>
            <w:vAlign w:val="bottom"/>
            <w:hideMark/>
          </w:tcPr>
          <w:p w14:paraId="33D05FA8" w14:textId="77777777" w:rsidR="00BF2EC4" w:rsidRDefault="00BF2EC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Alternative Diagnosis: Chronic HP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14:paraId="5BF282AD" w14:textId="77777777" w:rsidR="00BF2EC4" w:rsidRDefault="00BF2EC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Indeterminate for UIP</w:t>
            </w:r>
          </w:p>
        </w:tc>
      </w:tr>
      <w:tr w:rsidR="00E85C60" w14:paraId="5DDEDEDF" w14:textId="77777777" w:rsidTr="00C91219">
        <w:trPr>
          <w:trHeight w:val="300"/>
        </w:trPr>
        <w:tc>
          <w:tcPr>
            <w:tcW w:w="4671" w:type="dxa"/>
            <w:shd w:val="clear" w:color="auto" w:fill="auto"/>
            <w:noWrap/>
            <w:vAlign w:val="bottom"/>
            <w:hideMark/>
          </w:tcPr>
          <w:p w14:paraId="7505BA75" w14:textId="77777777" w:rsidR="00BF2EC4" w:rsidRDefault="00BF2EC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Alternative Diagnosis: NSIP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14:paraId="77CF117D" w14:textId="77777777" w:rsidR="00BF2EC4" w:rsidRDefault="00BF2EC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Indeterminate for UIP</w:t>
            </w:r>
          </w:p>
        </w:tc>
      </w:tr>
      <w:tr w:rsidR="00E85C60" w14:paraId="282F1E33" w14:textId="77777777" w:rsidTr="00C91219">
        <w:trPr>
          <w:trHeight w:val="300"/>
        </w:trPr>
        <w:tc>
          <w:tcPr>
            <w:tcW w:w="4671" w:type="dxa"/>
            <w:shd w:val="clear" w:color="auto" w:fill="auto"/>
            <w:noWrap/>
            <w:vAlign w:val="bottom"/>
            <w:hideMark/>
          </w:tcPr>
          <w:p w14:paraId="4A18F198" w14:textId="099B8472" w:rsidR="00BF2EC4" w:rsidRDefault="00BF2EC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Alternative Diagnosis: </w:t>
            </w:r>
            <w:r w:rsidR="00E85C60">
              <w:rPr>
                <w:rFonts w:ascii="Calibri" w:eastAsia="Times New Roman" w:hAnsi="Calibri"/>
                <w:color w:val="000000"/>
                <w:sz w:val="22"/>
                <w:szCs w:val="22"/>
              </w:rPr>
              <w:t>OP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+/- HP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14:paraId="39F9333B" w14:textId="77777777" w:rsidR="00BF2EC4" w:rsidRDefault="00BF2EC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Indeterminate for UIP</w:t>
            </w:r>
          </w:p>
        </w:tc>
      </w:tr>
      <w:tr w:rsidR="00E85C60" w14:paraId="3104FE68" w14:textId="77777777" w:rsidTr="00C91219">
        <w:trPr>
          <w:trHeight w:val="300"/>
        </w:trPr>
        <w:tc>
          <w:tcPr>
            <w:tcW w:w="4671" w:type="dxa"/>
            <w:shd w:val="clear" w:color="auto" w:fill="auto"/>
            <w:noWrap/>
            <w:vAlign w:val="bottom"/>
            <w:hideMark/>
          </w:tcPr>
          <w:p w14:paraId="32A6541C" w14:textId="77777777" w:rsidR="00BF2EC4" w:rsidRDefault="00BF2EC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Probable UIP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14:paraId="31F577E3" w14:textId="77777777" w:rsidR="00BF2EC4" w:rsidRDefault="00BF2EC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Alternative Diagnosis: Chronic HP</w:t>
            </w:r>
          </w:p>
        </w:tc>
      </w:tr>
      <w:tr w:rsidR="00E85C60" w14:paraId="2A513155" w14:textId="77777777" w:rsidTr="00C91219">
        <w:trPr>
          <w:trHeight w:val="300"/>
        </w:trPr>
        <w:tc>
          <w:tcPr>
            <w:tcW w:w="4671" w:type="dxa"/>
            <w:shd w:val="clear" w:color="auto" w:fill="auto"/>
            <w:noWrap/>
            <w:vAlign w:val="bottom"/>
            <w:hideMark/>
          </w:tcPr>
          <w:p w14:paraId="27A0A570" w14:textId="77777777" w:rsidR="00BF2EC4" w:rsidRDefault="00BF2EC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Alternative Diagnosis: Chronic HP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14:paraId="58F7825E" w14:textId="77777777" w:rsidR="00BF2EC4" w:rsidRDefault="00BF2EC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Definite UIP</w:t>
            </w:r>
          </w:p>
        </w:tc>
      </w:tr>
      <w:tr w:rsidR="00E85C60" w14:paraId="4D4E696A" w14:textId="77777777" w:rsidTr="00C91219">
        <w:trPr>
          <w:trHeight w:val="300"/>
        </w:trPr>
        <w:tc>
          <w:tcPr>
            <w:tcW w:w="4671" w:type="dxa"/>
            <w:shd w:val="clear" w:color="auto" w:fill="auto"/>
            <w:noWrap/>
            <w:vAlign w:val="bottom"/>
            <w:hideMark/>
          </w:tcPr>
          <w:p w14:paraId="07DE53E9" w14:textId="3AC32B88" w:rsidR="00BF2EC4" w:rsidRDefault="00BF2EC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Alternative Diagnosis: Chronic </w:t>
            </w:r>
            <w:r w:rsidR="00E85C60">
              <w:rPr>
                <w:rFonts w:ascii="Calibri" w:eastAsia="Times New Roman" w:hAnsi="Calibri"/>
                <w:color w:val="000000"/>
                <w:sz w:val="22"/>
                <w:szCs w:val="22"/>
              </w:rPr>
              <w:t>OP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14:paraId="7745D6CD" w14:textId="77777777" w:rsidR="00BF2EC4" w:rsidRDefault="00BF2EC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Definite UIP</w:t>
            </w:r>
          </w:p>
        </w:tc>
      </w:tr>
      <w:tr w:rsidR="00E85C60" w14:paraId="26CD14DF" w14:textId="77777777" w:rsidTr="00C91219">
        <w:trPr>
          <w:trHeight w:val="300"/>
        </w:trPr>
        <w:tc>
          <w:tcPr>
            <w:tcW w:w="4671" w:type="dxa"/>
            <w:shd w:val="clear" w:color="auto" w:fill="auto"/>
            <w:noWrap/>
            <w:vAlign w:val="bottom"/>
            <w:hideMark/>
          </w:tcPr>
          <w:p w14:paraId="542ED38F" w14:textId="77777777" w:rsidR="00BF2EC4" w:rsidRDefault="00BF2EC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Alternative Diagnosis: Chronic HP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14:paraId="2376FCCD" w14:textId="77777777" w:rsidR="00BF2EC4" w:rsidRDefault="00BF2EC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Probable UIP</w:t>
            </w:r>
          </w:p>
        </w:tc>
      </w:tr>
      <w:tr w:rsidR="00E85C60" w14:paraId="743DD99C" w14:textId="77777777" w:rsidTr="00C91219">
        <w:trPr>
          <w:trHeight w:val="300"/>
        </w:trPr>
        <w:tc>
          <w:tcPr>
            <w:tcW w:w="4671" w:type="dxa"/>
            <w:shd w:val="clear" w:color="auto" w:fill="auto"/>
            <w:noWrap/>
            <w:vAlign w:val="bottom"/>
            <w:hideMark/>
          </w:tcPr>
          <w:p w14:paraId="24A68508" w14:textId="77777777" w:rsidR="00BF2EC4" w:rsidRDefault="00BF2EC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Alternative Diagnosis: DIP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14:paraId="234A4B77" w14:textId="77777777" w:rsidR="00BF2EC4" w:rsidRDefault="00BF2EC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Alternative Diagnosis: Chronic HP</w:t>
            </w:r>
          </w:p>
        </w:tc>
      </w:tr>
      <w:tr w:rsidR="00E85C60" w14:paraId="09D84A79" w14:textId="77777777" w:rsidTr="00C91219">
        <w:trPr>
          <w:trHeight w:val="300"/>
        </w:trPr>
        <w:tc>
          <w:tcPr>
            <w:tcW w:w="4671" w:type="dxa"/>
            <w:shd w:val="clear" w:color="auto" w:fill="auto"/>
            <w:noWrap/>
            <w:vAlign w:val="bottom"/>
            <w:hideMark/>
          </w:tcPr>
          <w:p w14:paraId="03D23D85" w14:textId="33793979" w:rsidR="00BF2EC4" w:rsidRDefault="00BF2EC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Alternative Diagnosis: Chronic </w:t>
            </w:r>
            <w:r w:rsidR="00E85C60">
              <w:rPr>
                <w:rFonts w:ascii="Calibri" w:eastAsia="Times New Roman" w:hAnsi="Calibri"/>
                <w:color w:val="000000"/>
                <w:sz w:val="22"/>
                <w:szCs w:val="22"/>
              </w:rPr>
              <w:t>OP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14:paraId="338ED6EE" w14:textId="77777777" w:rsidR="00BF2EC4" w:rsidRDefault="00BF2EC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Alternative Diagnosis: Chronic HP</w:t>
            </w:r>
          </w:p>
        </w:tc>
      </w:tr>
      <w:tr w:rsidR="00E85C60" w14:paraId="2427D535" w14:textId="77777777" w:rsidTr="00C91219">
        <w:trPr>
          <w:trHeight w:val="300"/>
        </w:trPr>
        <w:tc>
          <w:tcPr>
            <w:tcW w:w="4671" w:type="dxa"/>
            <w:shd w:val="clear" w:color="auto" w:fill="auto"/>
            <w:noWrap/>
            <w:vAlign w:val="bottom"/>
            <w:hideMark/>
          </w:tcPr>
          <w:p w14:paraId="49ADA78C" w14:textId="77777777" w:rsidR="00BF2EC4" w:rsidRDefault="00BF2EC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Alternative Diagnosis: RB-ILD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14:paraId="26018A6A" w14:textId="77777777" w:rsidR="00BF2EC4" w:rsidRDefault="00BF2EC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Alternative Diagnosis: NSIP</w:t>
            </w:r>
          </w:p>
        </w:tc>
      </w:tr>
      <w:tr w:rsidR="00E85C60" w14:paraId="0DA6E29B" w14:textId="77777777" w:rsidTr="00C91219">
        <w:trPr>
          <w:trHeight w:val="300"/>
        </w:trPr>
        <w:tc>
          <w:tcPr>
            <w:tcW w:w="4671" w:type="dxa"/>
            <w:shd w:val="clear" w:color="auto" w:fill="auto"/>
            <w:noWrap/>
            <w:vAlign w:val="bottom"/>
            <w:hideMark/>
          </w:tcPr>
          <w:p w14:paraId="272B1DC9" w14:textId="77777777" w:rsidR="00BF2EC4" w:rsidRDefault="00BF2EC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Alternative Diagnosis: DIP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14:paraId="3C225F18" w14:textId="77777777" w:rsidR="00BF2EC4" w:rsidRDefault="00BF2EC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Indeterminate for UIP</w:t>
            </w:r>
          </w:p>
        </w:tc>
      </w:tr>
      <w:tr w:rsidR="00E85C60" w14:paraId="60B97C17" w14:textId="77777777" w:rsidTr="00C91219">
        <w:trPr>
          <w:trHeight w:val="300"/>
        </w:trPr>
        <w:tc>
          <w:tcPr>
            <w:tcW w:w="4671" w:type="dxa"/>
            <w:shd w:val="clear" w:color="auto" w:fill="auto"/>
            <w:noWrap/>
            <w:vAlign w:val="bottom"/>
            <w:hideMark/>
          </w:tcPr>
          <w:p w14:paraId="56500157" w14:textId="7F58CF1F" w:rsidR="00BF2EC4" w:rsidRDefault="00BF2EC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Alternative Diagnosis: Chronic </w:t>
            </w:r>
            <w:r w:rsidR="00E85C60">
              <w:rPr>
                <w:rFonts w:ascii="Calibri" w:eastAsia="Times New Roman" w:hAnsi="Calibri"/>
                <w:color w:val="000000"/>
                <w:sz w:val="22"/>
                <w:szCs w:val="22"/>
              </w:rPr>
              <w:t>OP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14:paraId="565046D0" w14:textId="0E4556F6" w:rsidR="00BF2EC4" w:rsidRDefault="00BF2EC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Alternative Diagnosis: Chronic </w:t>
            </w:r>
            <w:r w:rsidR="00E85C60">
              <w:rPr>
                <w:rFonts w:ascii="Calibri" w:eastAsia="Times New Roman" w:hAnsi="Calibri"/>
                <w:color w:val="000000"/>
                <w:sz w:val="22"/>
                <w:szCs w:val="22"/>
              </w:rPr>
              <w:t>OP</w:t>
            </w:r>
          </w:p>
        </w:tc>
      </w:tr>
      <w:tr w:rsidR="00E85C60" w14:paraId="0C6E4C23" w14:textId="77777777" w:rsidTr="00C91219">
        <w:trPr>
          <w:trHeight w:val="300"/>
        </w:trPr>
        <w:tc>
          <w:tcPr>
            <w:tcW w:w="4671" w:type="dxa"/>
            <w:shd w:val="clear" w:color="auto" w:fill="auto"/>
            <w:noWrap/>
            <w:vAlign w:val="bottom"/>
            <w:hideMark/>
          </w:tcPr>
          <w:p w14:paraId="46DA7917" w14:textId="77777777" w:rsidR="00BF2EC4" w:rsidRDefault="00BF2EC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Alternative Diagnosis: Chronic HP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14:paraId="46642F10" w14:textId="77777777" w:rsidR="00BF2EC4" w:rsidRDefault="00BF2EC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Alternative Diagnosis: Chronic HP</w:t>
            </w:r>
          </w:p>
        </w:tc>
      </w:tr>
      <w:tr w:rsidR="00E85C60" w14:paraId="199D0F60" w14:textId="77777777" w:rsidTr="00C91219">
        <w:trPr>
          <w:trHeight w:val="300"/>
        </w:trPr>
        <w:tc>
          <w:tcPr>
            <w:tcW w:w="4671" w:type="dxa"/>
            <w:shd w:val="clear" w:color="auto" w:fill="auto"/>
            <w:noWrap/>
            <w:vAlign w:val="bottom"/>
            <w:hideMark/>
          </w:tcPr>
          <w:p w14:paraId="7E6B8D96" w14:textId="77777777" w:rsidR="00BF2EC4" w:rsidRDefault="00BF2EC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Alternative Diagnosis: CTD-ILD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14:paraId="7F23C081" w14:textId="77777777" w:rsidR="00BF2EC4" w:rsidRDefault="00BF2EC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Indeterminate for UIP</w:t>
            </w:r>
          </w:p>
        </w:tc>
      </w:tr>
      <w:tr w:rsidR="00E85C60" w14:paraId="2B55876A" w14:textId="77777777" w:rsidTr="00C91219">
        <w:trPr>
          <w:trHeight w:val="300"/>
        </w:trPr>
        <w:tc>
          <w:tcPr>
            <w:tcW w:w="4671" w:type="dxa"/>
            <w:shd w:val="clear" w:color="auto" w:fill="auto"/>
            <w:noWrap/>
            <w:vAlign w:val="bottom"/>
            <w:hideMark/>
          </w:tcPr>
          <w:p w14:paraId="396388C1" w14:textId="77777777" w:rsidR="00BF2EC4" w:rsidRDefault="00BF2EC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Alternative Diagnosis: Chronic HP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14:paraId="3A821467" w14:textId="77777777" w:rsidR="00BF2EC4" w:rsidRDefault="00BF2EC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Alternative Diagnosis: Chronic HP</w:t>
            </w:r>
          </w:p>
        </w:tc>
      </w:tr>
      <w:tr w:rsidR="00E85C60" w14:paraId="095A1E14" w14:textId="77777777" w:rsidTr="00C91219">
        <w:trPr>
          <w:trHeight w:val="300"/>
        </w:trPr>
        <w:tc>
          <w:tcPr>
            <w:tcW w:w="4671" w:type="dxa"/>
            <w:shd w:val="clear" w:color="auto" w:fill="auto"/>
            <w:noWrap/>
            <w:vAlign w:val="bottom"/>
            <w:hideMark/>
          </w:tcPr>
          <w:p w14:paraId="0B38B8BD" w14:textId="696B4462" w:rsidR="00BF2EC4" w:rsidRDefault="00BF2EC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Alternative Diagnosis: NSIP or </w:t>
            </w:r>
            <w:r w:rsidR="00E85C60">
              <w:rPr>
                <w:rFonts w:ascii="Calibri" w:eastAsia="Times New Roman" w:hAnsi="Calibri"/>
                <w:color w:val="000000"/>
                <w:sz w:val="22"/>
                <w:szCs w:val="22"/>
              </w:rPr>
              <w:t>OP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with aspiration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14:paraId="1A13EC3A" w14:textId="77777777" w:rsidR="00BF2EC4" w:rsidRDefault="00BF2EC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Indeterminate for UIP</w:t>
            </w:r>
          </w:p>
        </w:tc>
      </w:tr>
      <w:tr w:rsidR="00E85C60" w14:paraId="64EAE7A4" w14:textId="77777777" w:rsidTr="00C91219">
        <w:trPr>
          <w:trHeight w:val="300"/>
        </w:trPr>
        <w:tc>
          <w:tcPr>
            <w:tcW w:w="4671" w:type="dxa"/>
            <w:shd w:val="clear" w:color="auto" w:fill="auto"/>
            <w:noWrap/>
            <w:vAlign w:val="bottom"/>
            <w:hideMark/>
          </w:tcPr>
          <w:p w14:paraId="614090CC" w14:textId="77777777" w:rsidR="00BF2EC4" w:rsidRDefault="00BF2EC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Alternative Diagnosis: NSIP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14:paraId="04FFD068" w14:textId="77777777" w:rsidR="00BF2EC4" w:rsidRDefault="00BF2EC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Alternative Diagnosis: Chronic HP</w:t>
            </w:r>
          </w:p>
        </w:tc>
      </w:tr>
      <w:tr w:rsidR="00E85C60" w14:paraId="6B2130D1" w14:textId="77777777" w:rsidTr="00C91219">
        <w:trPr>
          <w:trHeight w:val="300"/>
        </w:trPr>
        <w:tc>
          <w:tcPr>
            <w:tcW w:w="4671" w:type="dxa"/>
            <w:shd w:val="clear" w:color="auto" w:fill="auto"/>
            <w:noWrap/>
            <w:vAlign w:val="bottom"/>
            <w:hideMark/>
          </w:tcPr>
          <w:p w14:paraId="22C571D2" w14:textId="77777777" w:rsidR="00BF2EC4" w:rsidRDefault="00BF2EC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Alternative Diagnosis: Bronchiolitis (aspiration/infection)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14:paraId="0BAC46B4" w14:textId="77777777" w:rsidR="00BF2EC4" w:rsidRDefault="00BF2EC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Alternative Diagnosis: CTD-ILD</w:t>
            </w:r>
          </w:p>
        </w:tc>
      </w:tr>
      <w:tr w:rsidR="00E85C60" w14:paraId="1E24DD4B" w14:textId="77777777" w:rsidTr="00C91219">
        <w:trPr>
          <w:trHeight w:val="255"/>
        </w:trPr>
        <w:tc>
          <w:tcPr>
            <w:tcW w:w="4671" w:type="dxa"/>
            <w:shd w:val="clear" w:color="auto" w:fill="auto"/>
            <w:noWrap/>
            <w:vAlign w:val="bottom"/>
            <w:hideMark/>
          </w:tcPr>
          <w:p w14:paraId="735AC26D" w14:textId="4258CABE" w:rsidR="00BF2EC4" w:rsidRDefault="00BF2EC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Alternative Diagnosis: Chronic </w:t>
            </w:r>
            <w:r w:rsidR="00E85C60">
              <w:rPr>
                <w:rFonts w:ascii="Calibri" w:eastAsia="Times New Roman" w:hAnsi="Calibri"/>
                <w:color w:val="000000"/>
                <w:sz w:val="22"/>
                <w:szCs w:val="22"/>
              </w:rPr>
              <w:t>OP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14:paraId="7BE1BD37" w14:textId="77777777" w:rsidR="00BF2EC4" w:rsidRDefault="00BF2EC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Alternative Diagnosis: CTD-ILD</w:t>
            </w:r>
          </w:p>
        </w:tc>
      </w:tr>
      <w:tr w:rsidR="00E85C60" w14:paraId="3C2C86A5" w14:textId="77777777" w:rsidTr="00C91219">
        <w:trPr>
          <w:trHeight w:val="300"/>
        </w:trPr>
        <w:tc>
          <w:tcPr>
            <w:tcW w:w="4671" w:type="dxa"/>
            <w:shd w:val="clear" w:color="auto" w:fill="auto"/>
            <w:noWrap/>
            <w:vAlign w:val="bottom"/>
            <w:hideMark/>
          </w:tcPr>
          <w:p w14:paraId="074A58E5" w14:textId="77777777" w:rsidR="00BF2EC4" w:rsidRDefault="00BF2EC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Alternative Diagnosis: Chronic HP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14:paraId="4A410A14" w14:textId="77777777" w:rsidR="00BF2EC4" w:rsidRDefault="00BF2EC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Alternative Diagnosis: Chronic HP</w:t>
            </w:r>
          </w:p>
        </w:tc>
      </w:tr>
      <w:tr w:rsidR="00E85C60" w14:paraId="7A61FA5A" w14:textId="77777777" w:rsidTr="00C91219">
        <w:trPr>
          <w:trHeight w:val="300"/>
        </w:trPr>
        <w:tc>
          <w:tcPr>
            <w:tcW w:w="4671" w:type="dxa"/>
            <w:shd w:val="clear" w:color="auto" w:fill="auto"/>
            <w:noWrap/>
            <w:vAlign w:val="bottom"/>
            <w:hideMark/>
          </w:tcPr>
          <w:p w14:paraId="13363891" w14:textId="77777777" w:rsidR="00BF2EC4" w:rsidRDefault="00BF2EC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Alternative Diagnosis: NSIP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14:paraId="2224D73D" w14:textId="77777777" w:rsidR="00BF2EC4" w:rsidRDefault="00BF2EC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Alternative Diagnosis: NSIP</w:t>
            </w:r>
          </w:p>
        </w:tc>
      </w:tr>
      <w:tr w:rsidR="00E85C60" w14:paraId="33B6758A" w14:textId="77777777" w:rsidTr="00C91219">
        <w:trPr>
          <w:trHeight w:val="300"/>
        </w:trPr>
        <w:tc>
          <w:tcPr>
            <w:tcW w:w="4671" w:type="dxa"/>
            <w:shd w:val="clear" w:color="auto" w:fill="auto"/>
            <w:noWrap/>
            <w:vAlign w:val="bottom"/>
            <w:hideMark/>
          </w:tcPr>
          <w:p w14:paraId="1BCE3B92" w14:textId="77777777" w:rsidR="00BF2EC4" w:rsidRDefault="00BF2EC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Alternative Diagnosis: Chronic HP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14:paraId="51D000AB" w14:textId="77777777" w:rsidR="00BF2EC4" w:rsidRDefault="00BF2EC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Alternative Diagnosis: Chronic HP</w:t>
            </w:r>
          </w:p>
        </w:tc>
      </w:tr>
      <w:tr w:rsidR="00E85C60" w14:paraId="33315198" w14:textId="77777777" w:rsidTr="00C91219">
        <w:trPr>
          <w:trHeight w:val="300"/>
        </w:trPr>
        <w:tc>
          <w:tcPr>
            <w:tcW w:w="4671" w:type="dxa"/>
            <w:shd w:val="clear" w:color="auto" w:fill="auto"/>
            <w:noWrap/>
            <w:vAlign w:val="bottom"/>
            <w:hideMark/>
          </w:tcPr>
          <w:p w14:paraId="79C80BAB" w14:textId="7455498D" w:rsidR="00BF2EC4" w:rsidRDefault="00BF2EC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Alternative Diagnosis: CTD-ILD (with chronic </w:t>
            </w:r>
            <w:r w:rsidR="00E85C60">
              <w:rPr>
                <w:rFonts w:ascii="Calibri" w:eastAsia="Times New Roman" w:hAnsi="Calibri"/>
                <w:color w:val="000000"/>
                <w:sz w:val="22"/>
                <w:szCs w:val="22"/>
              </w:rPr>
              <w:t>OP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14:paraId="0A74857A" w14:textId="77777777" w:rsidR="00BF2EC4" w:rsidRDefault="00BF2EC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Definite UIP</w:t>
            </w:r>
          </w:p>
        </w:tc>
      </w:tr>
      <w:tr w:rsidR="00E85C60" w14:paraId="095B2891" w14:textId="77777777" w:rsidTr="00C91219">
        <w:trPr>
          <w:trHeight w:val="300"/>
        </w:trPr>
        <w:tc>
          <w:tcPr>
            <w:tcW w:w="4671" w:type="dxa"/>
            <w:shd w:val="clear" w:color="auto" w:fill="auto"/>
            <w:noWrap/>
            <w:vAlign w:val="bottom"/>
            <w:hideMark/>
          </w:tcPr>
          <w:p w14:paraId="0613F782" w14:textId="77777777" w:rsidR="00BF2EC4" w:rsidRDefault="00BF2EC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Alternative Diagnosis: DIP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14:paraId="470AEE0C" w14:textId="77777777" w:rsidR="00BF2EC4" w:rsidRDefault="00BF2EC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Alternative Diagnosis: CTD-ILD</w:t>
            </w:r>
          </w:p>
        </w:tc>
      </w:tr>
      <w:tr w:rsidR="00E85C60" w14:paraId="7535520D" w14:textId="77777777" w:rsidTr="00C91219">
        <w:trPr>
          <w:trHeight w:val="300"/>
        </w:trPr>
        <w:tc>
          <w:tcPr>
            <w:tcW w:w="4671" w:type="dxa"/>
            <w:shd w:val="clear" w:color="auto" w:fill="auto"/>
            <w:noWrap/>
            <w:vAlign w:val="bottom"/>
            <w:hideMark/>
          </w:tcPr>
          <w:p w14:paraId="092FECDD" w14:textId="4BDA1A34" w:rsidR="00BF2EC4" w:rsidRDefault="00BF2EC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Alternative Diagnosis: Chronic </w:t>
            </w:r>
            <w:r w:rsidR="00E85C60">
              <w:rPr>
                <w:rFonts w:ascii="Calibri" w:eastAsia="Times New Roman" w:hAnsi="Calibri"/>
                <w:color w:val="000000"/>
                <w:sz w:val="22"/>
                <w:szCs w:val="22"/>
              </w:rPr>
              <w:t>OP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or NSIP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14:paraId="0E9E97E1" w14:textId="77777777" w:rsidR="00BF2EC4" w:rsidRDefault="00BF2EC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Alternative Diagnosis: NSIP</w:t>
            </w:r>
          </w:p>
        </w:tc>
      </w:tr>
      <w:tr w:rsidR="00E85C60" w14:paraId="3B8112B6" w14:textId="77777777" w:rsidTr="00C91219">
        <w:trPr>
          <w:trHeight w:val="300"/>
        </w:trPr>
        <w:tc>
          <w:tcPr>
            <w:tcW w:w="4671" w:type="dxa"/>
            <w:shd w:val="clear" w:color="auto" w:fill="auto"/>
            <w:noWrap/>
            <w:vAlign w:val="bottom"/>
            <w:hideMark/>
          </w:tcPr>
          <w:p w14:paraId="1999A939" w14:textId="77777777" w:rsidR="00BF2EC4" w:rsidRDefault="00BF2EC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Alternative Diagnosis: Chronic HP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14:paraId="36FDA3C8" w14:textId="77777777" w:rsidR="00BF2EC4" w:rsidRDefault="00BF2EC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Alternative Diagnosis: Chronic HP</w:t>
            </w:r>
          </w:p>
        </w:tc>
      </w:tr>
      <w:tr w:rsidR="00E85C60" w14:paraId="2C752C06" w14:textId="77777777" w:rsidTr="00C91219">
        <w:trPr>
          <w:trHeight w:val="300"/>
        </w:trPr>
        <w:tc>
          <w:tcPr>
            <w:tcW w:w="4671" w:type="dxa"/>
            <w:shd w:val="clear" w:color="auto" w:fill="auto"/>
            <w:noWrap/>
            <w:vAlign w:val="bottom"/>
            <w:hideMark/>
          </w:tcPr>
          <w:p w14:paraId="61B7AEE6" w14:textId="22AE8871" w:rsidR="00BF2EC4" w:rsidRDefault="00BF2EC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Alternative Diagnosis: Chronic </w:t>
            </w:r>
            <w:r w:rsidR="00E85C60">
              <w:rPr>
                <w:rFonts w:ascii="Calibri" w:eastAsia="Times New Roman" w:hAnsi="Calibri"/>
                <w:color w:val="000000"/>
                <w:sz w:val="22"/>
                <w:szCs w:val="22"/>
              </w:rPr>
              <w:t>OP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14:paraId="5EBDA524" w14:textId="77777777" w:rsidR="00BF2EC4" w:rsidRDefault="00BF2EC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Probable UIP</w:t>
            </w:r>
          </w:p>
        </w:tc>
      </w:tr>
      <w:tr w:rsidR="00E85C60" w14:paraId="191778A6" w14:textId="77777777" w:rsidTr="00C91219">
        <w:trPr>
          <w:trHeight w:val="300"/>
        </w:trPr>
        <w:tc>
          <w:tcPr>
            <w:tcW w:w="4671" w:type="dxa"/>
            <w:shd w:val="clear" w:color="auto" w:fill="auto"/>
            <w:noWrap/>
            <w:vAlign w:val="bottom"/>
            <w:hideMark/>
          </w:tcPr>
          <w:p w14:paraId="2626A2C5" w14:textId="77777777" w:rsidR="00BF2EC4" w:rsidRDefault="00BF2EC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Alternative Diagnosis: Acute pneumonitis (hemorrhage versus infection)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14:paraId="333F2912" w14:textId="77777777" w:rsidR="00BF2EC4" w:rsidRDefault="00BF2EC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Alternative Diagnosis: NSIP</w:t>
            </w:r>
          </w:p>
        </w:tc>
      </w:tr>
      <w:tr w:rsidR="00E85C60" w14:paraId="63139E29" w14:textId="77777777" w:rsidTr="00C91219">
        <w:trPr>
          <w:trHeight w:val="300"/>
        </w:trPr>
        <w:tc>
          <w:tcPr>
            <w:tcW w:w="4671" w:type="dxa"/>
            <w:shd w:val="clear" w:color="auto" w:fill="auto"/>
            <w:noWrap/>
            <w:vAlign w:val="bottom"/>
            <w:hideMark/>
          </w:tcPr>
          <w:p w14:paraId="347C3B5E" w14:textId="77777777" w:rsidR="00BF2EC4" w:rsidRDefault="00BF2EC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Alternative Diagnosis: DIP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14:paraId="1CFE4E6E" w14:textId="77777777" w:rsidR="00BF2EC4" w:rsidRDefault="00BF2EC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Definite UIP</w:t>
            </w:r>
          </w:p>
        </w:tc>
      </w:tr>
      <w:tr w:rsidR="00E85C60" w14:paraId="017DB9B5" w14:textId="77777777" w:rsidTr="00C91219">
        <w:trPr>
          <w:trHeight w:val="270"/>
        </w:trPr>
        <w:tc>
          <w:tcPr>
            <w:tcW w:w="4671" w:type="dxa"/>
            <w:shd w:val="clear" w:color="auto" w:fill="auto"/>
            <w:noWrap/>
            <w:vAlign w:val="bottom"/>
            <w:hideMark/>
          </w:tcPr>
          <w:p w14:paraId="02A780B0" w14:textId="77777777" w:rsidR="00BF2EC4" w:rsidRDefault="00BF2EC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Indeterminate for UIP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14:paraId="6F0081BA" w14:textId="77777777" w:rsidR="00BF2EC4" w:rsidRDefault="00BF2EC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Alternative Diagnosis: NSIP</w:t>
            </w:r>
          </w:p>
        </w:tc>
      </w:tr>
      <w:tr w:rsidR="00E85C60" w14:paraId="1DCD34F2" w14:textId="77777777" w:rsidTr="00C91219">
        <w:trPr>
          <w:trHeight w:val="330"/>
        </w:trPr>
        <w:tc>
          <w:tcPr>
            <w:tcW w:w="4671" w:type="dxa"/>
            <w:shd w:val="clear" w:color="auto" w:fill="auto"/>
            <w:noWrap/>
            <w:vAlign w:val="bottom"/>
            <w:hideMark/>
          </w:tcPr>
          <w:p w14:paraId="4F4A05FB" w14:textId="4D341249" w:rsidR="00BF2EC4" w:rsidRDefault="0005782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Alternative Diagnosis: C</w:t>
            </w:r>
            <w:r w:rsidR="00BF2EC4">
              <w:rPr>
                <w:rFonts w:ascii="Calibri" w:eastAsia="Times New Roman" w:hAnsi="Calibri"/>
                <w:color w:val="000000"/>
                <w:sz w:val="22"/>
                <w:szCs w:val="22"/>
              </w:rPr>
              <w:t>hronic HP vs fibrotic NSIP from CTD-ILD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14:paraId="65D454FC" w14:textId="77777777" w:rsidR="00BF2EC4" w:rsidRDefault="00BF2EC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Definite UIP</w:t>
            </w:r>
          </w:p>
        </w:tc>
      </w:tr>
      <w:tr w:rsidR="00E85C60" w14:paraId="32AAFF75" w14:textId="77777777" w:rsidTr="00C91219">
        <w:trPr>
          <w:trHeight w:val="300"/>
        </w:trPr>
        <w:tc>
          <w:tcPr>
            <w:tcW w:w="4671" w:type="dxa"/>
            <w:shd w:val="clear" w:color="auto" w:fill="auto"/>
            <w:noWrap/>
            <w:vAlign w:val="bottom"/>
            <w:hideMark/>
          </w:tcPr>
          <w:p w14:paraId="6474E2E1" w14:textId="77777777" w:rsidR="00BF2EC4" w:rsidRDefault="00BF2EC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Alternative Diagnosis: Chronic HP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14:paraId="7330D011" w14:textId="77777777" w:rsidR="00BF2EC4" w:rsidRDefault="00BF2EC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Alternative Diagnosis: Chronic HP</w:t>
            </w:r>
          </w:p>
        </w:tc>
      </w:tr>
      <w:tr w:rsidR="00E85C60" w14:paraId="66D90D1E" w14:textId="77777777" w:rsidTr="00C91219">
        <w:trPr>
          <w:trHeight w:val="255"/>
        </w:trPr>
        <w:tc>
          <w:tcPr>
            <w:tcW w:w="4671" w:type="dxa"/>
            <w:shd w:val="clear" w:color="auto" w:fill="auto"/>
            <w:noWrap/>
            <w:vAlign w:val="bottom"/>
            <w:hideMark/>
          </w:tcPr>
          <w:p w14:paraId="6516F8E7" w14:textId="6A4498FC" w:rsidR="00BF2EC4" w:rsidRDefault="00BF2EC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Alternative Diagnosis: Chronic </w:t>
            </w:r>
            <w:r w:rsidR="00E85C60">
              <w:rPr>
                <w:rFonts w:ascii="Calibri" w:eastAsia="Times New Roman" w:hAnsi="Calibri"/>
                <w:color w:val="000000"/>
                <w:sz w:val="22"/>
                <w:szCs w:val="22"/>
              </w:rPr>
              <w:t>OP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14:paraId="3D57A81C" w14:textId="77777777" w:rsidR="00BF2EC4" w:rsidRDefault="00BF2EC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Indeterminate for UIP</w:t>
            </w:r>
          </w:p>
        </w:tc>
      </w:tr>
      <w:tr w:rsidR="00E85C60" w14:paraId="63192501" w14:textId="77777777" w:rsidTr="00C91219">
        <w:trPr>
          <w:trHeight w:val="300"/>
        </w:trPr>
        <w:tc>
          <w:tcPr>
            <w:tcW w:w="4671" w:type="dxa"/>
            <w:shd w:val="clear" w:color="auto" w:fill="auto"/>
            <w:noWrap/>
            <w:vAlign w:val="bottom"/>
            <w:hideMark/>
          </w:tcPr>
          <w:p w14:paraId="2FD914A9" w14:textId="77777777" w:rsidR="00BF2EC4" w:rsidRDefault="00BF2EC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Alternative Diagnosis: Chronic HP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14:paraId="35FA6C4A" w14:textId="77777777" w:rsidR="00BF2EC4" w:rsidRDefault="00BF2EC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Indeterminate for UIP</w:t>
            </w:r>
          </w:p>
        </w:tc>
      </w:tr>
      <w:tr w:rsidR="00E85C60" w14:paraId="25625E55" w14:textId="77777777" w:rsidTr="00C91219">
        <w:trPr>
          <w:trHeight w:val="300"/>
        </w:trPr>
        <w:tc>
          <w:tcPr>
            <w:tcW w:w="4671" w:type="dxa"/>
            <w:shd w:val="clear" w:color="auto" w:fill="auto"/>
            <w:noWrap/>
            <w:vAlign w:val="bottom"/>
            <w:hideMark/>
          </w:tcPr>
          <w:p w14:paraId="56AD7433" w14:textId="77777777" w:rsidR="00BF2EC4" w:rsidRDefault="00BF2EC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Alternative Diagnosis: DIP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14:paraId="574FA463" w14:textId="77777777" w:rsidR="00BF2EC4" w:rsidRDefault="00BF2EC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Alternative Diagnosis: Chronic HP</w:t>
            </w:r>
          </w:p>
        </w:tc>
      </w:tr>
      <w:tr w:rsidR="00E85C60" w14:paraId="70626666" w14:textId="77777777" w:rsidTr="00C91219">
        <w:trPr>
          <w:trHeight w:val="285"/>
        </w:trPr>
        <w:tc>
          <w:tcPr>
            <w:tcW w:w="4671" w:type="dxa"/>
            <w:shd w:val="clear" w:color="auto" w:fill="auto"/>
            <w:noWrap/>
            <w:vAlign w:val="bottom"/>
            <w:hideMark/>
          </w:tcPr>
          <w:p w14:paraId="49C999BA" w14:textId="77777777" w:rsidR="00BF2EC4" w:rsidRDefault="00BF2EC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Alternative Diagnosis: NSIP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14:paraId="561B4CE9" w14:textId="77777777" w:rsidR="00BF2EC4" w:rsidRDefault="00BF2EC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Alternative Diagnosis: Chronic HP</w:t>
            </w:r>
          </w:p>
        </w:tc>
      </w:tr>
      <w:tr w:rsidR="00E85C60" w14:paraId="3E3D9DE9" w14:textId="77777777" w:rsidTr="00C91219">
        <w:trPr>
          <w:trHeight w:val="300"/>
        </w:trPr>
        <w:tc>
          <w:tcPr>
            <w:tcW w:w="4671" w:type="dxa"/>
            <w:shd w:val="clear" w:color="auto" w:fill="auto"/>
            <w:noWrap/>
            <w:vAlign w:val="bottom"/>
            <w:hideMark/>
          </w:tcPr>
          <w:p w14:paraId="09FF5C81" w14:textId="01498A4E" w:rsidR="00BF2EC4" w:rsidRDefault="00BF2EC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Alternative Diagnosis: NSIP (with </w:t>
            </w:r>
            <w:r w:rsidR="00E85C60">
              <w:rPr>
                <w:rFonts w:ascii="Calibri" w:eastAsia="Times New Roman" w:hAnsi="Calibri"/>
                <w:color w:val="000000"/>
                <w:sz w:val="22"/>
                <w:szCs w:val="22"/>
              </w:rPr>
              <w:t>OP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14:paraId="248C87AC" w14:textId="77777777" w:rsidR="00BF2EC4" w:rsidRDefault="00BF2EC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Alternative Diagnosis: Chronic HP</w:t>
            </w:r>
          </w:p>
        </w:tc>
      </w:tr>
      <w:tr w:rsidR="00E85C60" w14:paraId="064757EE" w14:textId="77777777" w:rsidTr="00C91219">
        <w:trPr>
          <w:trHeight w:val="300"/>
        </w:trPr>
        <w:tc>
          <w:tcPr>
            <w:tcW w:w="4671" w:type="dxa"/>
            <w:shd w:val="clear" w:color="auto" w:fill="auto"/>
            <w:noWrap/>
            <w:vAlign w:val="bottom"/>
            <w:hideMark/>
          </w:tcPr>
          <w:p w14:paraId="5CDFD7F9" w14:textId="77777777" w:rsidR="00BF2EC4" w:rsidRDefault="00BF2EC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Alternative Diagnosis: NSIP (with acute exacerbation)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14:paraId="126D4D9E" w14:textId="77777777" w:rsidR="00BF2EC4" w:rsidRDefault="00BF2EC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Definite UIP</w:t>
            </w:r>
          </w:p>
        </w:tc>
      </w:tr>
      <w:tr w:rsidR="00E85C60" w14:paraId="71A8D7C7" w14:textId="77777777" w:rsidTr="00C91219">
        <w:trPr>
          <w:trHeight w:val="300"/>
        </w:trPr>
        <w:tc>
          <w:tcPr>
            <w:tcW w:w="4671" w:type="dxa"/>
            <w:shd w:val="clear" w:color="auto" w:fill="auto"/>
            <w:noWrap/>
            <w:vAlign w:val="bottom"/>
            <w:hideMark/>
          </w:tcPr>
          <w:p w14:paraId="7A04FB68" w14:textId="77777777" w:rsidR="00BF2EC4" w:rsidRDefault="00BF2EC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Alternative Diagnosis: AIP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14:paraId="2C2DBC98" w14:textId="77777777" w:rsidR="00BF2EC4" w:rsidRDefault="00BF2EC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Probable UIP</w:t>
            </w:r>
          </w:p>
        </w:tc>
      </w:tr>
      <w:tr w:rsidR="00E85C60" w14:paraId="76675B1F" w14:textId="77777777" w:rsidTr="00C91219">
        <w:trPr>
          <w:trHeight w:val="300"/>
        </w:trPr>
        <w:tc>
          <w:tcPr>
            <w:tcW w:w="4671" w:type="dxa"/>
            <w:shd w:val="clear" w:color="auto" w:fill="auto"/>
            <w:noWrap/>
            <w:vAlign w:val="bottom"/>
            <w:hideMark/>
          </w:tcPr>
          <w:p w14:paraId="756ACED9" w14:textId="77777777" w:rsidR="00BF2EC4" w:rsidRDefault="00BF2EC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Alternative Diagnosis: CTD-ILD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14:paraId="1D8E47DB" w14:textId="77777777" w:rsidR="00BF2EC4" w:rsidRDefault="00BF2EC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Alternative Diagnosis: Chronic HP</w:t>
            </w:r>
          </w:p>
        </w:tc>
      </w:tr>
      <w:tr w:rsidR="00E85C60" w14:paraId="2847F19A" w14:textId="77777777" w:rsidTr="00C91219">
        <w:trPr>
          <w:trHeight w:val="300"/>
        </w:trPr>
        <w:tc>
          <w:tcPr>
            <w:tcW w:w="4671" w:type="dxa"/>
            <w:shd w:val="clear" w:color="auto" w:fill="auto"/>
            <w:noWrap/>
            <w:vAlign w:val="bottom"/>
            <w:hideMark/>
          </w:tcPr>
          <w:p w14:paraId="761FA7CC" w14:textId="568FC044" w:rsidR="00BF2EC4" w:rsidRDefault="00BF2EC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Alternative Diagnosis: Chronic </w:t>
            </w:r>
            <w:r w:rsidR="00E85C60">
              <w:rPr>
                <w:rFonts w:ascii="Calibri" w:eastAsia="Times New Roman" w:hAnsi="Calibri"/>
                <w:color w:val="000000"/>
                <w:sz w:val="22"/>
                <w:szCs w:val="22"/>
              </w:rPr>
              <w:t>OP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with acute hemorrhage or infection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14:paraId="377540E9" w14:textId="77777777" w:rsidR="00BF2EC4" w:rsidRDefault="00BF2EC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Indeterminate for UIP</w:t>
            </w:r>
          </w:p>
        </w:tc>
      </w:tr>
      <w:tr w:rsidR="00E85C60" w14:paraId="262B3F00" w14:textId="77777777" w:rsidTr="00C91219">
        <w:trPr>
          <w:trHeight w:val="300"/>
        </w:trPr>
        <w:tc>
          <w:tcPr>
            <w:tcW w:w="4671" w:type="dxa"/>
            <w:shd w:val="clear" w:color="auto" w:fill="auto"/>
            <w:noWrap/>
            <w:vAlign w:val="bottom"/>
            <w:hideMark/>
          </w:tcPr>
          <w:p w14:paraId="6B0C7B4E" w14:textId="77777777" w:rsidR="00BF2EC4" w:rsidRDefault="00BF2EC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Alternative Diagnosis: Chronic HP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14:paraId="58E361C9" w14:textId="77777777" w:rsidR="00BF2EC4" w:rsidRDefault="00BF2EC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Definite UIP</w:t>
            </w:r>
          </w:p>
        </w:tc>
      </w:tr>
      <w:tr w:rsidR="00E85C60" w14:paraId="1DCB61A3" w14:textId="77777777" w:rsidTr="00C91219">
        <w:trPr>
          <w:trHeight w:val="300"/>
        </w:trPr>
        <w:tc>
          <w:tcPr>
            <w:tcW w:w="4671" w:type="dxa"/>
            <w:shd w:val="clear" w:color="auto" w:fill="auto"/>
            <w:noWrap/>
            <w:vAlign w:val="bottom"/>
            <w:hideMark/>
          </w:tcPr>
          <w:p w14:paraId="641CBAD0" w14:textId="77777777" w:rsidR="00BF2EC4" w:rsidRDefault="00BF2EC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Alternative Diagnosis: CTD-ILD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14:paraId="3D37B945" w14:textId="77777777" w:rsidR="00BF2EC4" w:rsidRDefault="00BF2EC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Indeterminate for UIP</w:t>
            </w:r>
          </w:p>
        </w:tc>
      </w:tr>
      <w:tr w:rsidR="00E85C60" w14:paraId="74FD9D92" w14:textId="77777777" w:rsidTr="00C91219">
        <w:trPr>
          <w:trHeight w:val="300"/>
        </w:trPr>
        <w:tc>
          <w:tcPr>
            <w:tcW w:w="4671" w:type="dxa"/>
            <w:shd w:val="clear" w:color="auto" w:fill="auto"/>
            <w:noWrap/>
            <w:vAlign w:val="bottom"/>
            <w:hideMark/>
          </w:tcPr>
          <w:p w14:paraId="1E6D6E54" w14:textId="398DDAA5" w:rsidR="00BF2EC4" w:rsidRDefault="00BF2EC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Alternative Diagnosis: Chronic </w:t>
            </w:r>
            <w:r w:rsidR="00E85C60">
              <w:rPr>
                <w:rFonts w:ascii="Calibri" w:eastAsia="Times New Roman" w:hAnsi="Calibri"/>
                <w:color w:val="000000"/>
                <w:sz w:val="22"/>
                <w:szCs w:val="22"/>
              </w:rPr>
              <w:t>OP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14:paraId="672E4443" w14:textId="77777777" w:rsidR="00BF2EC4" w:rsidRDefault="00BF2EC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Indeterminate for UIP</w:t>
            </w:r>
          </w:p>
        </w:tc>
      </w:tr>
      <w:tr w:rsidR="00E85C60" w14:paraId="416B72D7" w14:textId="77777777" w:rsidTr="00C91219">
        <w:trPr>
          <w:trHeight w:val="300"/>
        </w:trPr>
        <w:tc>
          <w:tcPr>
            <w:tcW w:w="4671" w:type="dxa"/>
            <w:shd w:val="clear" w:color="auto" w:fill="auto"/>
            <w:noWrap/>
            <w:vAlign w:val="bottom"/>
            <w:hideMark/>
          </w:tcPr>
          <w:p w14:paraId="4092E512" w14:textId="77777777" w:rsidR="00BF2EC4" w:rsidRDefault="00BF2EC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Alternative Diagnosis: Chronic HP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14:paraId="5E6AC744" w14:textId="77777777" w:rsidR="00BF2EC4" w:rsidRDefault="00BF2EC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Definite UIP</w:t>
            </w:r>
          </w:p>
        </w:tc>
      </w:tr>
      <w:tr w:rsidR="00E85C60" w14:paraId="0739FE9A" w14:textId="77777777" w:rsidTr="00C91219">
        <w:trPr>
          <w:trHeight w:val="300"/>
        </w:trPr>
        <w:tc>
          <w:tcPr>
            <w:tcW w:w="4671" w:type="dxa"/>
            <w:shd w:val="clear" w:color="auto" w:fill="auto"/>
            <w:noWrap/>
            <w:vAlign w:val="bottom"/>
            <w:hideMark/>
          </w:tcPr>
          <w:p w14:paraId="5221749A" w14:textId="77777777" w:rsidR="00BF2EC4" w:rsidRDefault="00BF2EC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Alternative Diagnosis: Chronic HP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14:paraId="68831142" w14:textId="77777777" w:rsidR="00BF2EC4" w:rsidRDefault="00BF2EC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Indeterminate for UIP</w:t>
            </w:r>
          </w:p>
        </w:tc>
      </w:tr>
      <w:tr w:rsidR="00E85C60" w14:paraId="76B7CF36" w14:textId="77777777" w:rsidTr="00C91219">
        <w:trPr>
          <w:trHeight w:val="315"/>
        </w:trPr>
        <w:tc>
          <w:tcPr>
            <w:tcW w:w="4671" w:type="dxa"/>
            <w:shd w:val="clear" w:color="auto" w:fill="auto"/>
            <w:noWrap/>
            <w:vAlign w:val="bottom"/>
            <w:hideMark/>
          </w:tcPr>
          <w:p w14:paraId="56E90374" w14:textId="1CF80FB1" w:rsidR="00BF2EC4" w:rsidRDefault="00BF2EC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Alternative Diagnosis: CTD-ILD (with chronic </w:t>
            </w:r>
            <w:r w:rsidR="00E85C60">
              <w:rPr>
                <w:rFonts w:ascii="Calibri" w:eastAsia="Times New Roman" w:hAnsi="Calibri"/>
                <w:color w:val="000000"/>
                <w:sz w:val="22"/>
                <w:szCs w:val="22"/>
              </w:rPr>
              <w:t>OP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14:paraId="44366B1B" w14:textId="77777777" w:rsidR="00BF2EC4" w:rsidRDefault="00BF2EC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Definite UIP</w:t>
            </w:r>
          </w:p>
        </w:tc>
      </w:tr>
      <w:tr w:rsidR="00E85C60" w14:paraId="6742CF4D" w14:textId="77777777" w:rsidTr="00C91219">
        <w:trPr>
          <w:trHeight w:val="300"/>
        </w:trPr>
        <w:tc>
          <w:tcPr>
            <w:tcW w:w="4671" w:type="dxa"/>
            <w:shd w:val="clear" w:color="auto" w:fill="auto"/>
            <w:noWrap/>
            <w:vAlign w:val="bottom"/>
            <w:hideMark/>
          </w:tcPr>
          <w:p w14:paraId="049533BF" w14:textId="77777777" w:rsidR="00BF2EC4" w:rsidRDefault="00BF2EC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Probable UIP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14:paraId="6AEED3DE" w14:textId="77777777" w:rsidR="00BF2EC4" w:rsidRDefault="00BF2EC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Alternative Diagnosis: CTD-ILD</w:t>
            </w:r>
          </w:p>
        </w:tc>
      </w:tr>
      <w:tr w:rsidR="00E85C60" w14:paraId="33659D63" w14:textId="77777777" w:rsidTr="00C91219">
        <w:trPr>
          <w:trHeight w:val="285"/>
        </w:trPr>
        <w:tc>
          <w:tcPr>
            <w:tcW w:w="4671" w:type="dxa"/>
            <w:shd w:val="clear" w:color="auto" w:fill="auto"/>
            <w:noWrap/>
            <w:vAlign w:val="bottom"/>
            <w:hideMark/>
          </w:tcPr>
          <w:p w14:paraId="0917AD4B" w14:textId="5F8E8AC1" w:rsidR="00BF2EC4" w:rsidRDefault="00BF2EC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Alternative Diagnosis: CTD-ILD (with chronic </w:t>
            </w:r>
            <w:r w:rsidR="00E85C60">
              <w:rPr>
                <w:rFonts w:ascii="Calibri" w:eastAsia="Times New Roman" w:hAnsi="Calibri"/>
                <w:color w:val="000000"/>
                <w:sz w:val="22"/>
                <w:szCs w:val="22"/>
              </w:rPr>
              <w:t>OP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14:paraId="6C5FD46F" w14:textId="77777777" w:rsidR="00BF2EC4" w:rsidRDefault="00BF2EC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Definite UIP</w:t>
            </w:r>
          </w:p>
        </w:tc>
      </w:tr>
      <w:tr w:rsidR="00E85C60" w14:paraId="32702564" w14:textId="77777777" w:rsidTr="00C91219">
        <w:trPr>
          <w:trHeight w:val="300"/>
        </w:trPr>
        <w:tc>
          <w:tcPr>
            <w:tcW w:w="4671" w:type="dxa"/>
            <w:shd w:val="clear" w:color="auto" w:fill="auto"/>
            <w:noWrap/>
            <w:vAlign w:val="bottom"/>
            <w:hideMark/>
          </w:tcPr>
          <w:p w14:paraId="5C53AA91" w14:textId="77777777" w:rsidR="00BF2EC4" w:rsidRDefault="00BF2EC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Alternative Diagnosis: Chronic HP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14:paraId="10C36115" w14:textId="77777777" w:rsidR="00BF2EC4" w:rsidRDefault="00BF2EC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Alternative Diagnosis: Chronic HP</w:t>
            </w:r>
          </w:p>
        </w:tc>
      </w:tr>
      <w:tr w:rsidR="00E85C60" w14:paraId="00B3AB7F" w14:textId="77777777" w:rsidTr="00C91219">
        <w:trPr>
          <w:trHeight w:val="300"/>
        </w:trPr>
        <w:tc>
          <w:tcPr>
            <w:tcW w:w="4671" w:type="dxa"/>
            <w:shd w:val="clear" w:color="auto" w:fill="auto"/>
            <w:noWrap/>
            <w:vAlign w:val="bottom"/>
            <w:hideMark/>
          </w:tcPr>
          <w:p w14:paraId="1357411A" w14:textId="6790347B" w:rsidR="00BF2EC4" w:rsidRDefault="00BF2EC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Alternative Diagnosis: Acute </w:t>
            </w:r>
            <w:r w:rsidR="00E85C60">
              <w:rPr>
                <w:rFonts w:ascii="Calibri" w:eastAsia="Times New Roman" w:hAnsi="Calibri"/>
                <w:color w:val="000000"/>
                <w:sz w:val="22"/>
                <w:szCs w:val="22"/>
              </w:rPr>
              <w:t>OP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(? Aspiration/pneumonia)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14:paraId="156938C5" w14:textId="77777777" w:rsidR="00BF2EC4" w:rsidRDefault="00BF2EC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Indeterminate for UIP</w:t>
            </w:r>
          </w:p>
        </w:tc>
      </w:tr>
      <w:tr w:rsidR="00E85C60" w14:paraId="3F4B4BE5" w14:textId="77777777" w:rsidTr="00C91219">
        <w:trPr>
          <w:trHeight w:val="300"/>
        </w:trPr>
        <w:tc>
          <w:tcPr>
            <w:tcW w:w="4671" w:type="dxa"/>
            <w:shd w:val="clear" w:color="auto" w:fill="auto"/>
            <w:noWrap/>
            <w:vAlign w:val="bottom"/>
            <w:hideMark/>
          </w:tcPr>
          <w:p w14:paraId="07C6D705" w14:textId="77777777" w:rsidR="00BF2EC4" w:rsidRDefault="00BF2EC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Alternative Diagnosis: DIP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14:paraId="723390EA" w14:textId="77777777" w:rsidR="00BF2EC4" w:rsidRDefault="00BF2EC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Definite UIP</w:t>
            </w:r>
          </w:p>
        </w:tc>
      </w:tr>
      <w:tr w:rsidR="00E85C60" w14:paraId="5934CECD" w14:textId="77777777" w:rsidTr="00C91219">
        <w:trPr>
          <w:trHeight w:val="315"/>
        </w:trPr>
        <w:tc>
          <w:tcPr>
            <w:tcW w:w="4671" w:type="dxa"/>
            <w:shd w:val="clear" w:color="auto" w:fill="auto"/>
            <w:noWrap/>
            <w:vAlign w:val="bottom"/>
            <w:hideMark/>
          </w:tcPr>
          <w:p w14:paraId="46AB5B32" w14:textId="77777777" w:rsidR="00BF2EC4" w:rsidRDefault="00BF2EC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Alternative Diagnosis: Chronic HP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14:paraId="36D6602F" w14:textId="77777777" w:rsidR="00BF2EC4" w:rsidRDefault="00BF2EC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Definite UIP</w:t>
            </w:r>
          </w:p>
        </w:tc>
      </w:tr>
      <w:tr w:rsidR="00E85C60" w14:paraId="46433EF0" w14:textId="77777777" w:rsidTr="00C91219">
        <w:trPr>
          <w:trHeight w:val="300"/>
        </w:trPr>
        <w:tc>
          <w:tcPr>
            <w:tcW w:w="4671" w:type="dxa"/>
            <w:shd w:val="clear" w:color="auto" w:fill="auto"/>
            <w:noWrap/>
            <w:vAlign w:val="bottom"/>
            <w:hideMark/>
          </w:tcPr>
          <w:p w14:paraId="59EE859B" w14:textId="2EE74A0A" w:rsidR="00BF2EC4" w:rsidRDefault="00BF2EC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Alternative Diagnosis: Chronic </w:t>
            </w:r>
            <w:r w:rsidR="00E85C60">
              <w:rPr>
                <w:rFonts w:ascii="Calibri" w:eastAsia="Times New Roman" w:hAnsi="Calibri"/>
                <w:color w:val="000000"/>
                <w:sz w:val="22"/>
                <w:szCs w:val="22"/>
              </w:rPr>
              <w:t>OP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14:paraId="2E88842B" w14:textId="77777777" w:rsidR="00BF2EC4" w:rsidRDefault="00BF2EC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Probable UIP</w:t>
            </w:r>
          </w:p>
        </w:tc>
      </w:tr>
      <w:tr w:rsidR="00E85C60" w14:paraId="7E3D777B" w14:textId="77777777" w:rsidTr="00C91219">
        <w:trPr>
          <w:trHeight w:val="315"/>
        </w:trPr>
        <w:tc>
          <w:tcPr>
            <w:tcW w:w="4671" w:type="dxa"/>
            <w:shd w:val="clear" w:color="auto" w:fill="auto"/>
            <w:noWrap/>
            <w:vAlign w:val="bottom"/>
            <w:hideMark/>
          </w:tcPr>
          <w:p w14:paraId="1CD24472" w14:textId="77777777" w:rsidR="00BF2EC4" w:rsidRDefault="00BF2EC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Alternative Diagnosis: Chronic HP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14:paraId="4998994A" w14:textId="77777777" w:rsidR="00BF2EC4" w:rsidRDefault="00BF2EC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Alternative Diagnosis: CTD-ILD</w:t>
            </w:r>
          </w:p>
        </w:tc>
      </w:tr>
      <w:tr w:rsidR="00E85C60" w14:paraId="4EB0D9B0" w14:textId="77777777" w:rsidTr="00C91219">
        <w:trPr>
          <w:trHeight w:val="285"/>
        </w:trPr>
        <w:tc>
          <w:tcPr>
            <w:tcW w:w="4671" w:type="dxa"/>
            <w:shd w:val="clear" w:color="auto" w:fill="auto"/>
            <w:noWrap/>
            <w:vAlign w:val="bottom"/>
            <w:hideMark/>
          </w:tcPr>
          <w:p w14:paraId="171DB474" w14:textId="5A95B056" w:rsidR="00BF2EC4" w:rsidRDefault="00BF2EC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Alternative Diagnosis: Chronic </w:t>
            </w:r>
            <w:r w:rsidR="00E85C60">
              <w:rPr>
                <w:rFonts w:ascii="Calibri" w:eastAsia="Times New Roman" w:hAnsi="Calibri"/>
                <w:color w:val="000000"/>
                <w:sz w:val="22"/>
                <w:szCs w:val="22"/>
              </w:rPr>
              <w:t>OP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14:paraId="69A088E6" w14:textId="77777777" w:rsidR="00BF2EC4" w:rsidRDefault="00BF2EC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Probable UIP</w:t>
            </w:r>
          </w:p>
        </w:tc>
      </w:tr>
      <w:tr w:rsidR="00E85C60" w14:paraId="0831C9F8" w14:textId="77777777" w:rsidTr="00C91219">
        <w:trPr>
          <w:trHeight w:val="300"/>
        </w:trPr>
        <w:tc>
          <w:tcPr>
            <w:tcW w:w="4671" w:type="dxa"/>
            <w:shd w:val="clear" w:color="auto" w:fill="auto"/>
            <w:noWrap/>
            <w:vAlign w:val="bottom"/>
            <w:hideMark/>
          </w:tcPr>
          <w:p w14:paraId="719C119F" w14:textId="77777777" w:rsidR="00BF2EC4" w:rsidRDefault="00BF2EC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Alternative Diagnosis: Infection with scarring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14:paraId="0B5CF50E" w14:textId="77777777" w:rsidR="00BF2EC4" w:rsidRDefault="00BF2EC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Alternative Diagnosis: Chronic HP</w:t>
            </w:r>
          </w:p>
        </w:tc>
      </w:tr>
      <w:tr w:rsidR="00E85C60" w14:paraId="771FB5C0" w14:textId="77777777" w:rsidTr="00C91219">
        <w:trPr>
          <w:trHeight w:val="300"/>
        </w:trPr>
        <w:tc>
          <w:tcPr>
            <w:tcW w:w="4671" w:type="dxa"/>
            <w:shd w:val="clear" w:color="auto" w:fill="auto"/>
            <w:noWrap/>
            <w:vAlign w:val="bottom"/>
            <w:hideMark/>
          </w:tcPr>
          <w:p w14:paraId="791DE530" w14:textId="77777777" w:rsidR="00BF2EC4" w:rsidRDefault="00BF2EC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Alternative Diagnosis: Chronic HP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14:paraId="0AEE6830" w14:textId="77777777" w:rsidR="00BF2EC4" w:rsidRDefault="00BF2EC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Alternative Diagnosis: Chronic HP</w:t>
            </w:r>
          </w:p>
        </w:tc>
      </w:tr>
      <w:tr w:rsidR="00E85C60" w14:paraId="6AED6418" w14:textId="77777777" w:rsidTr="00C91219">
        <w:trPr>
          <w:trHeight w:val="285"/>
        </w:trPr>
        <w:tc>
          <w:tcPr>
            <w:tcW w:w="4671" w:type="dxa"/>
            <w:shd w:val="clear" w:color="auto" w:fill="auto"/>
            <w:noWrap/>
            <w:vAlign w:val="bottom"/>
            <w:hideMark/>
          </w:tcPr>
          <w:p w14:paraId="168C8F6C" w14:textId="77777777" w:rsidR="00BF2EC4" w:rsidRDefault="00BF2EC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Probable UIP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14:paraId="2966E1B3" w14:textId="3A16B779" w:rsidR="00BF2EC4" w:rsidRDefault="00BF2EC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Alternative Diagnosis: Chronic </w:t>
            </w:r>
            <w:r w:rsidR="00E85C60">
              <w:rPr>
                <w:rFonts w:ascii="Calibri" w:eastAsia="Times New Roman" w:hAnsi="Calibri"/>
                <w:color w:val="000000"/>
                <w:sz w:val="22"/>
                <w:szCs w:val="22"/>
              </w:rPr>
              <w:t>OP</w:t>
            </w:r>
          </w:p>
        </w:tc>
      </w:tr>
      <w:tr w:rsidR="00E85C60" w14:paraId="138E7D32" w14:textId="77777777" w:rsidTr="00C91219">
        <w:trPr>
          <w:trHeight w:val="300"/>
        </w:trPr>
        <w:tc>
          <w:tcPr>
            <w:tcW w:w="4671" w:type="dxa"/>
            <w:shd w:val="clear" w:color="auto" w:fill="auto"/>
            <w:noWrap/>
            <w:vAlign w:val="bottom"/>
            <w:hideMark/>
          </w:tcPr>
          <w:p w14:paraId="3025E548" w14:textId="74F62BF0" w:rsidR="00BF2EC4" w:rsidRDefault="00BF2EC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Alternative Diagnosis: Chronic </w:t>
            </w:r>
            <w:r w:rsidR="00E85C60">
              <w:rPr>
                <w:rFonts w:ascii="Calibri" w:eastAsia="Times New Roman" w:hAnsi="Calibri"/>
                <w:color w:val="000000"/>
                <w:sz w:val="22"/>
                <w:szCs w:val="22"/>
              </w:rPr>
              <w:t>OP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14:paraId="38D9B8AC" w14:textId="77777777" w:rsidR="00BF2EC4" w:rsidRDefault="00BF2EC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Alternative Diagnosis: RB-ILD</w:t>
            </w:r>
          </w:p>
        </w:tc>
      </w:tr>
      <w:tr w:rsidR="00E85C60" w14:paraId="6CBFCA66" w14:textId="77777777" w:rsidTr="00C91219">
        <w:trPr>
          <w:trHeight w:val="300"/>
        </w:trPr>
        <w:tc>
          <w:tcPr>
            <w:tcW w:w="4671" w:type="dxa"/>
            <w:shd w:val="clear" w:color="auto" w:fill="auto"/>
            <w:noWrap/>
            <w:vAlign w:val="bottom"/>
            <w:hideMark/>
          </w:tcPr>
          <w:p w14:paraId="5C65B16B" w14:textId="77777777" w:rsidR="00BF2EC4" w:rsidRDefault="00BF2EC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Alternative Diagnosis: Chronic HP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14:paraId="44542FEF" w14:textId="77777777" w:rsidR="00BF2EC4" w:rsidRDefault="00BF2EC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Alternative Diagnosis: Chronic HP</w:t>
            </w:r>
          </w:p>
        </w:tc>
      </w:tr>
      <w:tr w:rsidR="00E85C60" w14:paraId="3DE40264" w14:textId="77777777" w:rsidTr="00C91219">
        <w:trPr>
          <w:trHeight w:val="300"/>
        </w:trPr>
        <w:tc>
          <w:tcPr>
            <w:tcW w:w="4671" w:type="dxa"/>
            <w:shd w:val="clear" w:color="auto" w:fill="auto"/>
            <w:noWrap/>
            <w:vAlign w:val="bottom"/>
            <w:hideMark/>
          </w:tcPr>
          <w:p w14:paraId="14C49E72" w14:textId="77777777" w:rsidR="00BF2EC4" w:rsidRDefault="00BF2EC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Alternative Diagnosis: Chronic HP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14:paraId="55FF4AC3" w14:textId="77777777" w:rsidR="00BF2EC4" w:rsidRDefault="00BF2EC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Alternative Diagnosis: Chronic HP</w:t>
            </w:r>
          </w:p>
        </w:tc>
      </w:tr>
      <w:tr w:rsidR="00E85C60" w14:paraId="51C0481B" w14:textId="77777777" w:rsidTr="00C91219">
        <w:trPr>
          <w:trHeight w:val="300"/>
        </w:trPr>
        <w:tc>
          <w:tcPr>
            <w:tcW w:w="4671" w:type="dxa"/>
            <w:shd w:val="clear" w:color="auto" w:fill="auto"/>
            <w:noWrap/>
            <w:vAlign w:val="bottom"/>
            <w:hideMark/>
          </w:tcPr>
          <w:p w14:paraId="6F3C9137" w14:textId="77777777" w:rsidR="00BF2EC4" w:rsidRDefault="00BF2EC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Alternative Diagnosis: Chronic HP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14:paraId="019BD17D" w14:textId="77777777" w:rsidR="00BF2EC4" w:rsidRDefault="00BF2EC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Alternative Diagnosis: Chronic HP</w:t>
            </w:r>
          </w:p>
        </w:tc>
      </w:tr>
      <w:tr w:rsidR="00E85C60" w14:paraId="31D675B8" w14:textId="77777777" w:rsidTr="00C91219">
        <w:trPr>
          <w:trHeight w:val="300"/>
        </w:trPr>
        <w:tc>
          <w:tcPr>
            <w:tcW w:w="4671" w:type="dxa"/>
            <w:shd w:val="clear" w:color="auto" w:fill="auto"/>
            <w:noWrap/>
            <w:vAlign w:val="bottom"/>
            <w:hideMark/>
          </w:tcPr>
          <w:p w14:paraId="589B0747" w14:textId="77777777" w:rsidR="00BF2EC4" w:rsidRDefault="00BF2EC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Alternative Diagnosis: Chronic HP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14:paraId="4E73216F" w14:textId="77777777" w:rsidR="00BF2EC4" w:rsidRDefault="00BF2EC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Indeterminate for UIP</w:t>
            </w:r>
          </w:p>
        </w:tc>
      </w:tr>
      <w:tr w:rsidR="00E85C60" w14:paraId="1BEE0019" w14:textId="77777777" w:rsidTr="00C91219">
        <w:trPr>
          <w:trHeight w:val="300"/>
        </w:trPr>
        <w:tc>
          <w:tcPr>
            <w:tcW w:w="4671" w:type="dxa"/>
            <w:shd w:val="clear" w:color="auto" w:fill="auto"/>
            <w:noWrap/>
            <w:vAlign w:val="bottom"/>
            <w:hideMark/>
          </w:tcPr>
          <w:p w14:paraId="0B6ED7E2" w14:textId="77777777" w:rsidR="00BF2EC4" w:rsidRDefault="00BF2EC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Alternative Diagnosis: CTD-ILD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14:paraId="365CA9E1" w14:textId="77777777" w:rsidR="00BF2EC4" w:rsidRDefault="00BF2EC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Alternative Diagnosis: CTD-ILD</w:t>
            </w:r>
          </w:p>
        </w:tc>
      </w:tr>
      <w:tr w:rsidR="00E85C60" w14:paraId="194E763F" w14:textId="77777777" w:rsidTr="00C91219">
        <w:trPr>
          <w:trHeight w:val="300"/>
        </w:trPr>
        <w:tc>
          <w:tcPr>
            <w:tcW w:w="4671" w:type="dxa"/>
            <w:shd w:val="clear" w:color="auto" w:fill="auto"/>
            <w:noWrap/>
            <w:vAlign w:val="bottom"/>
            <w:hideMark/>
          </w:tcPr>
          <w:p w14:paraId="14866D04" w14:textId="77777777" w:rsidR="00BF2EC4" w:rsidRDefault="00BF2EC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Alternative Diagnosis: Diffuse alveolar damage / Acute exacerbation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14:paraId="0410F332" w14:textId="77777777" w:rsidR="00BF2EC4" w:rsidRDefault="00BF2EC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Definite UIP</w:t>
            </w:r>
          </w:p>
        </w:tc>
      </w:tr>
    </w:tbl>
    <w:p w14:paraId="75594F87" w14:textId="7DA255B4" w:rsidR="0086072C" w:rsidRPr="008A5237" w:rsidRDefault="00DE0541" w:rsidP="0086072C">
      <w:pPr>
        <w:tabs>
          <w:tab w:val="left" w:pos="2500"/>
        </w:tabs>
        <w:spacing w:line="480" w:lineRule="auto"/>
      </w:pPr>
      <w:r>
        <w:rPr>
          <w:b/>
        </w:rPr>
        <w:t xml:space="preserve">Additional </w:t>
      </w:r>
      <w:r w:rsidR="0086072C">
        <w:rPr>
          <w:b/>
        </w:rPr>
        <w:t xml:space="preserve">Table </w:t>
      </w:r>
      <w:r>
        <w:rPr>
          <w:b/>
        </w:rPr>
        <w:t>S</w:t>
      </w:r>
      <w:r w:rsidR="0086072C">
        <w:rPr>
          <w:b/>
        </w:rPr>
        <w:t xml:space="preserve">2. </w:t>
      </w:r>
      <w:r w:rsidR="0086072C" w:rsidRPr="008A5237">
        <w:rPr>
          <w:b/>
        </w:rPr>
        <w:t>Cases Categorized as Alternative Diagnosis</w:t>
      </w:r>
      <w:r w:rsidR="0086072C">
        <w:rPr>
          <w:b/>
        </w:rPr>
        <w:t xml:space="preserve"> by Radiology or Pathology</w:t>
      </w:r>
      <w:r w:rsidR="0086072C" w:rsidRPr="008A5237">
        <w:rPr>
          <w:b/>
        </w:rPr>
        <w:t xml:space="preserve">. </w:t>
      </w:r>
      <w:r w:rsidR="00BF2EC4">
        <w:t xml:space="preserve">All </w:t>
      </w:r>
      <w:r w:rsidR="0086072C">
        <w:t>case</w:t>
      </w:r>
      <w:r w:rsidR="00BF2EC4">
        <w:t>s</w:t>
      </w:r>
      <w:r w:rsidR="0086072C" w:rsidRPr="008A5237">
        <w:t xml:space="preserve"> categorized as Alternative Diagnosis either radiology (</w:t>
      </w:r>
      <w:r w:rsidR="0086072C" w:rsidRPr="008A5237">
        <w:rPr>
          <w:i/>
        </w:rPr>
        <w:t xml:space="preserve">n = </w:t>
      </w:r>
      <w:r w:rsidR="0086072C">
        <w:rPr>
          <w:i/>
        </w:rPr>
        <w:t>63</w:t>
      </w:r>
      <w:r w:rsidR="0086072C" w:rsidRPr="008A5237">
        <w:t>) or histopathology (</w:t>
      </w:r>
      <w:r w:rsidR="0086072C" w:rsidRPr="008A5237">
        <w:rPr>
          <w:i/>
        </w:rPr>
        <w:t>n= 34)</w:t>
      </w:r>
      <w:r w:rsidR="0086072C">
        <w:t xml:space="preserve"> are</w:t>
      </w:r>
      <w:r w:rsidR="0086072C" w:rsidRPr="008A5237">
        <w:t xml:space="preserve"> listed</w:t>
      </w:r>
      <w:r w:rsidR="00BF2EC4">
        <w:t>, including the leading diagnosis (if classified as Alternative Diagnosis) and the corresponding classification by the other modality</w:t>
      </w:r>
      <w:r w:rsidR="0086072C" w:rsidRPr="008A5237">
        <w:t>.</w:t>
      </w:r>
      <w:r w:rsidR="004352BA">
        <w:t xml:space="preserve"> UIP: usual interstitial pneumonitis; HP: hypersensitivity pneumonitis; NSIP: non-specific interstitial pneumonitis; </w:t>
      </w:r>
      <w:r w:rsidR="00953EC5">
        <w:t xml:space="preserve">DIP: desquamative interstitial pneumonitis; CTD-ILD: connective tissue disease related interstitial lung disease; </w:t>
      </w:r>
      <w:r w:rsidR="008B5C0E" w:rsidRPr="00B7395F">
        <w:t>Acute interstitial pneumonia (AIP)</w:t>
      </w:r>
      <w:r w:rsidR="008B5C0E">
        <w:t xml:space="preserve">; </w:t>
      </w:r>
      <w:r w:rsidR="008B5C0E" w:rsidRPr="00B7395F">
        <w:t>Respiratory bronchiolitis-interstitial lung disease (RB-ILD)</w:t>
      </w:r>
      <w:r w:rsidR="008B5C0E">
        <w:t>.</w:t>
      </w:r>
    </w:p>
    <w:p w14:paraId="133EE8E2" w14:textId="77777777" w:rsidR="0002150F" w:rsidRPr="00596F7F" w:rsidRDefault="0002150F" w:rsidP="00072A32">
      <w:pPr>
        <w:spacing w:line="480" w:lineRule="auto"/>
        <w:rPr>
          <w:b/>
        </w:rPr>
      </w:pPr>
    </w:p>
    <w:sectPr w:rsidR="0002150F" w:rsidRPr="00596F7F" w:rsidSect="00B720E3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4FAEBB7" w16cid:durableId="23BFCF13"/>
  <w16cid:commentId w16cid:paraId="713DD4D8" w16cid:durableId="23BFCF14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BC365AB" w14:textId="77777777" w:rsidR="000965C2" w:rsidRDefault="000965C2" w:rsidP="00D84AE1">
      <w:r>
        <w:separator/>
      </w:r>
    </w:p>
  </w:endnote>
  <w:endnote w:type="continuationSeparator" w:id="0">
    <w:p w14:paraId="359042E3" w14:textId="77777777" w:rsidR="000965C2" w:rsidRDefault="000965C2" w:rsidP="00D84A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00B05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F07AB6D" w14:textId="77777777" w:rsidR="000965C2" w:rsidRDefault="000965C2" w:rsidP="00D84AE1">
      <w:r>
        <w:separator/>
      </w:r>
    </w:p>
  </w:footnote>
  <w:footnote w:type="continuationSeparator" w:id="0">
    <w:p w14:paraId="4DFA00CD" w14:textId="77777777" w:rsidR="000965C2" w:rsidRDefault="000965C2" w:rsidP="00D84AE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4794053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01A978F" w14:textId="0C904E06" w:rsidR="005A3DBB" w:rsidRDefault="005A3DBB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B37C7">
          <w:rPr>
            <w:noProof/>
          </w:rPr>
          <w:t>32</w:t>
        </w:r>
        <w:r>
          <w:rPr>
            <w:noProof/>
          </w:rPr>
          <w:fldChar w:fldCharType="end"/>
        </w:r>
      </w:p>
    </w:sdtContent>
  </w:sdt>
  <w:p w14:paraId="71910379" w14:textId="77777777" w:rsidR="005A3DBB" w:rsidRDefault="005A3DBB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F1C75DA"/>
    <w:multiLevelType w:val="hybridMultilevel"/>
    <w:tmpl w:val="4360491C"/>
    <w:lvl w:ilvl="0" w:tplc="CC101AA2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EB65B85"/>
    <w:multiLevelType w:val="hybridMultilevel"/>
    <w:tmpl w:val="EFE2788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7EE31BED"/>
    <w:multiLevelType w:val="hybridMultilevel"/>
    <w:tmpl w:val="F2542DBE"/>
    <w:lvl w:ilvl="0" w:tplc="04302424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es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pad955fhrpp53eaz2qx0fdjtwatdsfzspt0&quot;&gt;ILD ATS Fleischner Valid-Converted&lt;record-ids&gt;&lt;item&gt;1&lt;/item&gt;&lt;item&gt;2&lt;/item&gt;&lt;item&gt;3&lt;/item&gt;&lt;item&gt;4&lt;/item&gt;&lt;item&gt;5&lt;/item&gt;&lt;item&gt;6&lt;/item&gt;&lt;item&gt;7&lt;/item&gt;&lt;item&gt;9&lt;/item&gt;&lt;item&gt;10&lt;/item&gt;&lt;item&gt;11&lt;/item&gt;&lt;item&gt;12&lt;/item&gt;&lt;item&gt;13&lt;/item&gt;&lt;item&gt;14&lt;/item&gt;&lt;item&gt;15&lt;/item&gt;&lt;/record-ids&gt;&lt;/item&gt;&lt;/Libraries&gt;"/>
  </w:docVars>
  <w:rsids>
    <w:rsidRoot w:val="009C191C"/>
    <w:rsid w:val="000008AF"/>
    <w:rsid w:val="00000D65"/>
    <w:rsid w:val="00001AE4"/>
    <w:rsid w:val="00003B5A"/>
    <w:rsid w:val="00004B54"/>
    <w:rsid w:val="00004FF0"/>
    <w:rsid w:val="0000573A"/>
    <w:rsid w:val="00006398"/>
    <w:rsid w:val="0000757B"/>
    <w:rsid w:val="00011C34"/>
    <w:rsid w:val="00012109"/>
    <w:rsid w:val="000123C8"/>
    <w:rsid w:val="00013621"/>
    <w:rsid w:val="0001397F"/>
    <w:rsid w:val="00013EBB"/>
    <w:rsid w:val="00014198"/>
    <w:rsid w:val="00017588"/>
    <w:rsid w:val="00020364"/>
    <w:rsid w:val="00020F29"/>
    <w:rsid w:val="00021389"/>
    <w:rsid w:val="0002150F"/>
    <w:rsid w:val="0002186E"/>
    <w:rsid w:val="000218A8"/>
    <w:rsid w:val="000227F7"/>
    <w:rsid w:val="00022963"/>
    <w:rsid w:val="000235AB"/>
    <w:rsid w:val="00023754"/>
    <w:rsid w:val="00026012"/>
    <w:rsid w:val="00027161"/>
    <w:rsid w:val="000357D1"/>
    <w:rsid w:val="00036507"/>
    <w:rsid w:val="00037616"/>
    <w:rsid w:val="00042436"/>
    <w:rsid w:val="00042523"/>
    <w:rsid w:val="000476E8"/>
    <w:rsid w:val="00050D33"/>
    <w:rsid w:val="00050EDD"/>
    <w:rsid w:val="00051423"/>
    <w:rsid w:val="00054A77"/>
    <w:rsid w:val="000550EC"/>
    <w:rsid w:val="00056208"/>
    <w:rsid w:val="0005782F"/>
    <w:rsid w:val="00057EFB"/>
    <w:rsid w:val="00060671"/>
    <w:rsid w:val="00060B3A"/>
    <w:rsid w:val="00062E52"/>
    <w:rsid w:val="00062E79"/>
    <w:rsid w:val="0006309E"/>
    <w:rsid w:val="00064EF4"/>
    <w:rsid w:val="00065F41"/>
    <w:rsid w:val="000725D4"/>
    <w:rsid w:val="00072A32"/>
    <w:rsid w:val="00074E81"/>
    <w:rsid w:val="0007631D"/>
    <w:rsid w:val="00076A2A"/>
    <w:rsid w:val="0007779F"/>
    <w:rsid w:val="0008249C"/>
    <w:rsid w:val="00082951"/>
    <w:rsid w:val="0008573C"/>
    <w:rsid w:val="00086248"/>
    <w:rsid w:val="0008640E"/>
    <w:rsid w:val="000876BA"/>
    <w:rsid w:val="00087958"/>
    <w:rsid w:val="000932F1"/>
    <w:rsid w:val="000965C2"/>
    <w:rsid w:val="000978FC"/>
    <w:rsid w:val="00097967"/>
    <w:rsid w:val="000A2BF3"/>
    <w:rsid w:val="000A3D67"/>
    <w:rsid w:val="000A5723"/>
    <w:rsid w:val="000B3A18"/>
    <w:rsid w:val="000C2070"/>
    <w:rsid w:val="000C5529"/>
    <w:rsid w:val="000D32B6"/>
    <w:rsid w:val="000D42CE"/>
    <w:rsid w:val="000E0B81"/>
    <w:rsid w:val="000E3A76"/>
    <w:rsid w:val="000E6510"/>
    <w:rsid w:val="000E675F"/>
    <w:rsid w:val="000E77C2"/>
    <w:rsid w:val="000F3621"/>
    <w:rsid w:val="000F4A4D"/>
    <w:rsid w:val="000F537E"/>
    <w:rsid w:val="00102C93"/>
    <w:rsid w:val="00103B5E"/>
    <w:rsid w:val="00103E81"/>
    <w:rsid w:val="00104AA0"/>
    <w:rsid w:val="001077B7"/>
    <w:rsid w:val="00107920"/>
    <w:rsid w:val="00107EBE"/>
    <w:rsid w:val="00110535"/>
    <w:rsid w:val="0011098E"/>
    <w:rsid w:val="00110EC1"/>
    <w:rsid w:val="001128AA"/>
    <w:rsid w:val="001157F4"/>
    <w:rsid w:val="001175DB"/>
    <w:rsid w:val="00117DBE"/>
    <w:rsid w:val="00120128"/>
    <w:rsid w:val="00121432"/>
    <w:rsid w:val="00121699"/>
    <w:rsid w:val="001227B5"/>
    <w:rsid w:val="001229F8"/>
    <w:rsid w:val="0012364F"/>
    <w:rsid w:val="00124132"/>
    <w:rsid w:val="00124E7D"/>
    <w:rsid w:val="00124F46"/>
    <w:rsid w:val="001267E4"/>
    <w:rsid w:val="00126A2B"/>
    <w:rsid w:val="00135963"/>
    <w:rsid w:val="00136F9E"/>
    <w:rsid w:val="00140A0A"/>
    <w:rsid w:val="00141B76"/>
    <w:rsid w:val="00141F2C"/>
    <w:rsid w:val="00142B64"/>
    <w:rsid w:val="001445BF"/>
    <w:rsid w:val="00145E9B"/>
    <w:rsid w:val="00146265"/>
    <w:rsid w:val="00147603"/>
    <w:rsid w:val="001511F6"/>
    <w:rsid w:val="00151EC9"/>
    <w:rsid w:val="0015222C"/>
    <w:rsid w:val="00155E78"/>
    <w:rsid w:val="001627B3"/>
    <w:rsid w:val="001660F6"/>
    <w:rsid w:val="001672D9"/>
    <w:rsid w:val="001726F8"/>
    <w:rsid w:val="001728FB"/>
    <w:rsid w:val="00172ECF"/>
    <w:rsid w:val="001732E6"/>
    <w:rsid w:val="001738FF"/>
    <w:rsid w:val="00173F24"/>
    <w:rsid w:val="00175E33"/>
    <w:rsid w:val="00176503"/>
    <w:rsid w:val="001820C5"/>
    <w:rsid w:val="00182458"/>
    <w:rsid w:val="00182CEA"/>
    <w:rsid w:val="001840C9"/>
    <w:rsid w:val="001915A6"/>
    <w:rsid w:val="00191618"/>
    <w:rsid w:val="00192B5E"/>
    <w:rsid w:val="001A2268"/>
    <w:rsid w:val="001A36C7"/>
    <w:rsid w:val="001A3D69"/>
    <w:rsid w:val="001A61BD"/>
    <w:rsid w:val="001A6651"/>
    <w:rsid w:val="001B1307"/>
    <w:rsid w:val="001B24DA"/>
    <w:rsid w:val="001B5B0D"/>
    <w:rsid w:val="001B68AC"/>
    <w:rsid w:val="001B6FE9"/>
    <w:rsid w:val="001C10E1"/>
    <w:rsid w:val="001C1B2C"/>
    <w:rsid w:val="001C2E06"/>
    <w:rsid w:val="001C452A"/>
    <w:rsid w:val="001C4796"/>
    <w:rsid w:val="001C5353"/>
    <w:rsid w:val="001D076D"/>
    <w:rsid w:val="001D1DA7"/>
    <w:rsid w:val="001D24E8"/>
    <w:rsid w:val="001D3161"/>
    <w:rsid w:val="001E12A3"/>
    <w:rsid w:val="001E2AF7"/>
    <w:rsid w:val="001E5373"/>
    <w:rsid w:val="001E6911"/>
    <w:rsid w:val="001E7907"/>
    <w:rsid w:val="001F0D17"/>
    <w:rsid w:val="001F2B3C"/>
    <w:rsid w:val="001F505E"/>
    <w:rsid w:val="001F6CD5"/>
    <w:rsid w:val="00200481"/>
    <w:rsid w:val="002017AC"/>
    <w:rsid w:val="0020223A"/>
    <w:rsid w:val="00202B2E"/>
    <w:rsid w:val="00204D55"/>
    <w:rsid w:val="00204E9D"/>
    <w:rsid w:val="0020550D"/>
    <w:rsid w:val="00205FCD"/>
    <w:rsid w:val="002103C7"/>
    <w:rsid w:val="00211D7C"/>
    <w:rsid w:val="00214418"/>
    <w:rsid w:val="0021531A"/>
    <w:rsid w:val="0021767C"/>
    <w:rsid w:val="00217CCE"/>
    <w:rsid w:val="002213C2"/>
    <w:rsid w:val="00223745"/>
    <w:rsid w:val="00224FFC"/>
    <w:rsid w:val="002254B9"/>
    <w:rsid w:val="00227117"/>
    <w:rsid w:val="002272CC"/>
    <w:rsid w:val="00227B2D"/>
    <w:rsid w:val="002309FB"/>
    <w:rsid w:val="00230A72"/>
    <w:rsid w:val="00231AD6"/>
    <w:rsid w:val="00232A69"/>
    <w:rsid w:val="00233F9C"/>
    <w:rsid w:val="0023415C"/>
    <w:rsid w:val="00234BCF"/>
    <w:rsid w:val="00240605"/>
    <w:rsid w:val="00245BD7"/>
    <w:rsid w:val="00245DA0"/>
    <w:rsid w:val="0025230A"/>
    <w:rsid w:val="0025247C"/>
    <w:rsid w:val="00252E24"/>
    <w:rsid w:val="00255320"/>
    <w:rsid w:val="00263253"/>
    <w:rsid w:val="0026433C"/>
    <w:rsid w:val="00265E36"/>
    <w:rsid w:val="00266D6D"/>
    <w:rsid w:val="00267440"/>
    <w:rsid w:val="00273DBB"/>
    <w:rsid w:val="00273E51"/>
    <w:rsid w:val="002744E6"/>
    <w:rsid w:val="00275860"/>
    <w:rsid w:val="0027753B"/>
    <w:rsid w:val="00277E85"/>
    <w:rsid w:val="0028205C"/>
    <w:rsid w:val="00285348"/>
    <w:rsid w:val="00286CE9"/>
    <w:rsid w:val="0028776F"/>
    <w:rsid w:val="002878CE"/>
    <w:rsid w:val="002907AD"/>
    <w:rsid w:val="00290EFA"/>
    <w:rsid w:val="00291181"/>
    <w:rsid w:val="002921DD"/>
    <w:rsid w:val="002958D5"/>
    <w:rsid w:val="002964F9"/>
    <w:rsid w:val="002A2D23"/>
    <w:rsid w:val="002A6E55"/>
    <w:rsid w:val="002A7AE2"/>
    <w:rsid w:val="002B06FE"/>
    <w:rsid w:val="002B2D59"/>
    <w:rsid w:val="002B44A7"/>
    <w:rsid w:val="002C0386"/>
    <w:rsid w:val="002C1E24"/>
    <w:rsid w:val="002C3271"/>
    <w:rsid w:val="002C3419"/>
    <w:rsid w:val="002C3A24"/>
    <w:rsid w:val="002C6044"/>
    <w:rsid w:val="002D2D6C"/>
    <w:rsid w:val="002D4B2A"/>
    <w:rsid w:val="002D64D0"/>
    <w:rsid w:val="002D66CD"/>
    <w:rsid w:val="002D71F0"/>
    <w:rsid w:val="002E0BC3"/>
    <w:rsid w:val="002E2F04"/>
    <w:rsid w:val="002E3B0A"/>
    <w:rsid w:val="002E53D3"/>
    <w:rsid w:val="002E673E"/>
    <w:rsid w:val="002F0FE1"/>
    <w:rsid w:val="002F1BFD"/>
    <w:rsid w:val="002F307C"/>
    <w:rsid w:val="002F38C6"/>
    <w:rsid w:val="002F58CD"/>
    <w:rsid w:val="002F626D"/>
    <w:rsid w:val="0030007C"/>
    <w:rsid w:val="00300CFD"/>
    <w:rsid w:val="003017AD"/>
    <w:rsid w:val="0030648E"/>
    <w:rsid w:val="003079B1"/>
    <w:rsid w:val="00307F2D"/>
    <w:rsid w:val="00307F9E"/>
    <w:rsid w:val="00310D5F"/>
    <w:rsid w:val="00316D91"/>
    <w:rsid w:val="00317B1F"/>
    <w:rsid w:val="00320856"/>
    <w:rsid w:val="00322368"/>
    <w:rsid w:val="003228BD"/>
    <w:rsid w:val="00322C9B"/>
    <w:rsid w:val="0032309B"/>
    <w:rsid w:val="003234C5"/>
    <w:rsid w:val="00323A69"/>
    <w:rsid w:val="00325077"/>
    <w:rsid w:val="00331B8B"/>
    <w:rsid w:val="00331D02"/>
    <w:rsid w:val="003329E3"/>
    <w:rsid w:val="00333FC6"/>
    <w:rsid w:val="00334507"/>
    <w:rsid w:val="00335E32"/>
    <w:rsid w:val="00336F9E"/>
    <w:rsid w:val="003401BB"/>
    <w:rsid w:val="00350B33"/>
    <w:rsid w:val="003512F1"/>
    <w:rsid w:val="003524C0"/>
    <w:rsid w:val="003528B1"/>
    <w:rsid w:val="00355BCE"/>
    <w:rsid w:val="003564A0"/>
    <w:rsid w:val="00362461"/>
    <w:rsid w:val="00363935"/>
    <w:rsid w:val="00363FBD"/>
    <w:rsid w:val="003653DA"/>
    <w:rsid w:val="00365A02"/>
    <w:rsid w:val="00371848"/>
    <w:rsid w:val="00372FDD"/>
    <w:rsid w:val="00373A2B"/>
    <w:rsid w:val="00374304"/>
    <w:rsid w:val="00375061"/>
    <w:rsid w:val="00375CF9"/>
    <w:rsid w:val="00376351"/>
    <w:rsid w:val="003778F5"/>
    <w:rsid w:val="00382739"/>
    <w:rsid w:val="00384CED"/>
    <w:rsid w:val="003926B5"/>
    <w:rsid w:val="00395995"/>
    <w:rsid w:val="00395D42"/>
    <w:rsid w:val="00396B86"/>
    <w:rsid w:val="003A0AF1"/>
    <w:rsid w:val="003A131B"/>
    <w:rsid w:val="003A1A27"/>
    <w:rsid w:val="003A2F70"/>
    <w:rsid w:val="003A4C2E"/>
    <w:rsid w:val="003A66B8"/>
    <w:rsid w:val="003B28D9"/>
    <w:rsid w:val="003B3814"/>
    <w:rsid w:val="003B3B3E"/>
    <w:rsid w:val="003B5AE6"/>
    <w:rsid w:val="003C3C91"/>
    <w:rsid w:val="003C3F5D"/>
    <w:rsid w:val="003C4B9F"/>
    <w:rsid w:val="003C7172"/>
    <w:rsid w:val="003C7849"/>
    <w:rsid w:val="003D00F1"/>
    <w:rsid w:val="003D15B4"/>
    <w:rsid w:val="003D2C27"/>
    <w:rsid w:val="003D393B"/>
    <w:rsid w:val="003D440D"/>
    <w:rsid w:val="003D5373"/>
    <w:rsid w:val="003D574D"/>
    <w:rsid w:val="003D5754"/>
    <w:rsid w:val="003D6363"/>
    <w:rsid w:val="003E3272"/>
    <w:rsid w:val="003E5BE8"/>
    <w:rsid w:val="003E6206"/>
    <w:rsid w:val="003E6B8D"/>
    <w:rsid w:val="003F0C06"/>
    <w:rsid w:val="003F4F32"/>
    <w:rsid w:val="003F5523"/>
    <w:rsid w:val="003F78BD"/>
    <w:rsid w:val="00401466"/>
    <w:rsid w:val="0040228C"/>
    <w:rsid w:val="00406DC5"/>
    <w:rsid w:val="004109AC"/>
    <w:rsid w:val="00410ABE"/>
    <w:rsid w:val="0041236A"/>
    <w:rsid w:val="004161EB"/>
    <w:rsid w:val="00422F22"/>
    <w:rsid w:val="00423AB1"/>
    <w:rsid w:val="00425DC8"/>
    <w:rsid w:val="00427641"/>
    <w:rsid w:val="0043036C"/>
    <w:rsid w:val="004352BA"/>
    <w:rsid w:val="0043598B"/>
    <w:rsid w:val="00435A0F"/>
    <w:rsid w:val="00436C83"/>
    <w:rsid w:val="004414C3"/>
    <w:rsid w:val="004432E6"/>
    <w:rsid w:val="00444C36"/>
    <w:rsid w:val="00450B04"/>
    <w:rsid w:val="00451C57"/>
    <w:rsid w:val="00453D52"/>
    <w:rsid w:val="0045421E"/>
    <w:rsid w:val="00454812"/>
    <w:rsid w:val="00454BC9"/>
    <w:rsid w:val="00460242"/>
    <w:rsid w:val="004603C0"/>
    <w:rsid w:val="00462C6E"/>
    <w:rsid w:val="00463F81"/>
    <w:rsid w:val="00464943"/>
    <w:rsid w:val="00464B6F"/>
    <w:rsid w:val="004710DB"/>
    <w:rsid w:val="00471798"/>
    <w:rsid w:val="00472CB7"/>
    <w:rsid w:val="00472EAE"/>
    <w:rsid w:val="00474038"/>
    <w:rsid w:val="00474C69"/>
    <w:rsid w:val="00475866"/>
    <w:rsid w:val="00477AD1"/>
    <w:rsid w:val="00480513"/>
    <w:rsid w:val="00481D18"/>
    <w:rsid w:val="00484D26"/>
    <w:rsid w:val="00485F3D"/>
    <w:rsid w:val="004921B2"/>
    <w:rsid w:val="00492D4A"/>
    <w:rsid w:val="00493C70"/>
    <w:rsid w:val="00496F2F"/>
    <w:rsid w:val="004A0AB6"/>
    <w:rsid w:val="004A225E"/>
    <w:rsid w:val="004A3A78"/>
    <w:rsid w:val="004A470E"/>
    <w:rsid w:val="004B09A0"/>
    <w:rsid w:val="004B2456"/>
    <w:rsid w:val="004B39D7"/>
    <w:rsid w:val="004B3A44"/>
    <w:rsid w:val="004B457F"/>
    <w:rsid w:val="004B5995"/>
    <w:rsid w:val="004B6614"/>
    <w:rsid w:val="004B6A6E"/>
    <w:rsid w:val="004C2CDF"/>
    <w:rsid w:val="004C5181"/>
    <w:rsid w:val="004C519B"/>
    <w:rsid w:val="004C7F6E"/>
    <w:rsid w:val="004D023F"/>
    <w:rsid w:val="004D3932"/>
    <w:rsid w:val="004D4A84"/>
    <w:rsid w:val="004D5BB8"/>
    <w:rsid w:val="004D7D46"/>
    <w:rsid w:val="004E0194"/>
    <w:rsid w:val="004E06A0"/>
    <w:rsid w:val="004E204A"/>
    <w:rsid w:val="004E2DE7"/>
    <w:rsid w:val="004E4F11"/>
    <w:rsid w:val="004E5DD5"/>
    <w:rsid w:val="004F0906"/>
    <w:rsid w:val="004F0CBA"/>
    <w:rsid w:val="004F1DFE"/>
    <w:rsid w:val="004F28E5"/>
    <w:rsid w:val="004F4557"/>
    <w:rsid w:val="004F47E2"/>
    <w:rsid w:val="004F5EEB"/>
    <w:rsid w:val="004F73A5"/>
    <w:rsid w:val="0050040E"/>
    <w:rsid w:val="00504092"/>
    <w:rsid w:val="00510F58"/>
    <w:rsid w:val="0051357A"/>
    <w:rsid w:val="005215A5"/>
    <w:rsid w:val="005218B4"/>
    <w:rsid w:val="005247C6"/>
    <w:rsid w:val="005272F6"/>
    <w:rsid w:val="00530BCB"/>
    <w:rsid w:val="00533B0A"/>
    <w:rsid w:val="00533F2F"/>
    <w:rsid w:val="0053694B"/>
    <w:rsid w:val="005418B6"/>
    <w:rsid w:val="005430EF"/>
    <w:rsid w:val="00546AE6"/>
    <w:rsid w:val="005501A6"/>
    <w:rsid w:val="00550E5C"/>
    <w:rsid w:val="00553129"/>
    <w:rsid w:val="00553B27"/>
    <w:rsid w:val="005541BB"/>
    <w:rsid w:val="0055574A"/>
    <w:rsid w:val="00556F5F"/>
    <w:rsid w:val="00557383"/>
    <w:rsid w:val="0056229D"/>
    <w:rsid w:val="0056411B"/>
    <w:rsid w:val="00565A1B"/>
    <w:rsid w:val="00565A2E"/>
    <w:rsid w:val="005664C2"/>
    <w:rsid w:val="00573A8B"/>
    <w:rsid w:val="0058150B"/>
    <w:rsid w:val="00581FFC"/>
    <w:rsid w:val="00582BBE"/>
    <w:rsid w:val="005840A7"/>
    <w:rsid w:val="0058416B"/>
    <w:rsid w:val="00584B11"/>
    <w:rsid w:val="00584D09"/>
    <w:rsid w:val="00585343"/>
    <w:rsid w:val="00585AF3"/>
    <w:rsid w:val="00585E0F"/>
    <w:rsid w:val="0058602B"/>
    <w:rsid w:val="00587095"/>
    <w:rsid w:val="00587F23"/>
    <w:rsid w:val="0059161D"/>
    <w:rsid w:val="00596F7F"/>
    <w:rsid w:val="005A3DBB"/>
    <w:rsid w:val="005A5040"/>
    <w:rsid w:val="005A7DB8"/>
    <w:rsid w:val="005B1FA6"/>
    <w:rsid w:val="005B322C"/>
    <w:rsid w:val="005B37C7"/>
    <w:rsid w:val="005B77A1"/>
    <w:rsid w:val="005B7B0B"/>
    <w:rsid w:val="005C05D0"/>
    <w:rsid w:val="005C144A"/>
    <w:rsid w:val="005C25F6"/>
    <w:rsid w:val="005C3732"/>
    <w:rsid w:val="005C407F"/>
    <w:rsid w:val="005C4203"/>
    <w:rsid w:val="005C43CB"/>
    <w:rsid w:val="005C4CE0"/>
    <w:rsid w:val="005C58E3"/>
    <w:rsid w:val="005C71AF"/>
    <w:rsid w:val="005D5856"/>
    <w:rsid w:val="005D7E1E"/>
    <w:rsid w:val="005E1699"/>
    <w:rsid w:val="005E2EBC"/>
    <w:rsid w:val="005E5D6C"/>
    <w:rsid w:val="005E63BC"/>
    <w:rsid w:val="005E6EE9"/>
    <w:rsid w:val="005E73AC"/>
    <w:rsid w:val="005F0224"/>
    <w:rsid w:val="005F1377"/>
    <w:rsid w:val="005F2163"/>
    <w:rsid w:val="005F4163"/>
    <w:rsid w:val="005F4BF6"/>
    <w:rsid w:val="005F75A1"/>
    <w:rsid w:val="0060321B"/>
    <w:rsid w:val="00604377"/>
    <w:rsid w:val="00605FCD"/>
    <w:rsid w:val="00606AB7"/>
    <w:rsid w:val="0060795B"/>
    <w:rsid w:val="00613711"/>
    <w:rsid w:val="00613A2A"/>
    <w:rsid w:val="00615E25"/>
    <w:rsid w:val="00616A18"/>
    <w:rsid w:val="006179B5"/>
    <w:rsid w:val="00617C1A"/>
    <w:rsid w:val="00620D87"/>
    <w:rsid w:val="00621AFB"/>
    <w:rsid w:val="0062535F"/>
    <w:rsid w:val="00627BD6"/>
    <w:rsid w:val="00631019"/>
    <w:rsid w:val="0063194A"/>
    <w:rsid w:val="0064038A"/>
    <w:rsid w:val="00640502"/>
    <w:rsid w:val="006416FF"/>
    <w:rsid w:val="00642E3A"/>
    <w:rsid w:val="00644D0A"/>
    <w:rsid w:val="006464CA"/>
    <w:rsid w:val="006522F7"/>
    <w:rsid w:val="00655862"/>
    <w:rsid w:val="00655956"/>
    <w:rsid w:val="0065632C"/>
    <w:rsid w:val="00660107"/>
    <w:rsid w:val="006605E2"/>
    <w:rsid w:val="00660CB4"/>
    <w:rsid w:val="00661E3D"/>
    <w:rsid w:val="00662099"/>
    <w:rsid w:val="00664731"/>
    <w:rsid w:val="00667F86"/>
    <w:rsid w:val="00670D4D"/>
    <w:rsid w:val="006711E8"/>
    <w:rsid w:val="00672928"/>
    <w:rsid w:val="00673CB4"/>
    <w:rsid w:val="00673F49"/>
    <w:rsid w:val="00680433"/>
    <w:rsid w:val="006832B9"/>
    <w:rsid w:val="006835E2"/>
    <w:rsid w:val="0068436D"/>
    <w:rsid w:val="006844A8"/>
    <w:rsid w:val="00684A58"/>
    <w:rsid w:val="0068558E"/>
    <w:rsid w:val="00686A3E"/>
    <w:rsid w:val="00686F7C"/>
    <w:rsid w:val="0069039F"/>
    <w:rsid w:val="006930EA"/>
    <w:rsid w:val="00693292"/>
    <w:rsid w:val="00693856"/>
    <w:rsid w:val="006940AF"/>
    <w:rsid w:val="006A270A"/>
    <w:rsid w:val="006A347D"/>
    <w:rsid w:val="006B066D"/>
    <w:rsid w:val="006B18DD"/>
    <w:rsid w:val="006B1E6E"/>
    <w:rsid w:val="006B2186"/>
    <w:rsid w:val="006B284D"/>
    <w:rsid w:val="006B39B1"/>
    <w:rsid w:val="006B553B"/>
    <w:rsid w:val="006C0805"/>
    <w:rsid w:val="006C128A"/>
    <w:rsid w:val="006C165F"/>
    <w:rsid w:val="006C484C"/>
    <w:rsid w:val="006C6032"/>
    <w:rsid w:val="006C6276"/>
    <w:rsid w:val="006C68BC"/>
    <w:rsid w:val="006D0B6F"/>
    <w:rsid w:val="006D24DE"/>
    <w:rsid w:val="006D3D41"/>
    <w:rsid w:val="006D505E"/>
    <w:rsid w:val="006D5B89"/>
    <w:rsid w:val="006E4196"/>
    <w:rsid w:val="006E4896"/>
    <w:rsid w:val="006E567A"/>
    <w:rsid w:val="006E7991"/>
    <w:rsid w:val="006F441C"/>
    <w:rsid w:val="006F485C"/>
    <w:rsid w:val="006F5257"/>
    <w:rsid w:val="006F5516"/>
    <w:rsid w:val="006F5521"/>
    <w:rsid w:val="006F688E"/>
    <w:rsid w:val="006F7BEB"/>
    <w:rsid w:val="0070131E"/>
    <w:rsid w:val="00703320"/>
    <w:rsid w:val="00703579"/>
    <w:rsid w:val="007039F3"/>
    <w:rsid w:val="00705499"/>
    <w:rsid w:val="00712900"/>
    <w:rsid w:val="00716103"/>
    <w:rsid w:val="00716BAA"/>
    <w:rsid w:val="00720C9B"/>
    <w:rsid w:val="00720ECA"/>
    <w:rsid w:val="00726623"/>
    <w:rsid w:val="00732447"/>
    <w:rsid w:val="00733748"/>
    <w:rsid w:val="00735154"/>
    <w:rsid w:val="00735FA0"/>
    <w:rsid w:val="0074175D"/>
    <w:rsid w:val="007430AD"/>
    <w:rsid w:val="00743D7E"/>
    <w:rsid w:val="00746389"/>
    <w:rsid w:val="00747D2B"/>
    <w:rsid w:val="00755460"/>
    <w:rsid w:val="00756EC0"/>
    <w:rsid w:val="00761AC6"/>
    <w:rsid w:val="0076212F"/>
    <w:rsid w:val="00767A16"/>
    <w:rsid w:val="00770415"/>
    <w:rsid w:val="007723A8"/>
    <w:rsid w:val="0077345A"/>
    <w:rsid w:val="00776BFF"/>
    <w:rsid w:val="00777353"/>
    <w:rsid w:val="0077746A"/>
    <w:rsid w:val="00780CB0"/>
    <w:rsid w:val="00781C03"/>
    <w:rsid w:val="00782755"/>
    <w:rsid w:val="0078454B"/>
    <w:rsid w:val="007845A0"/>
    <w:rsid w:val="00786E3E"/>
    <w:rsid w:val="00796DA0"/>
    <w:rsid w:val="00796FB1"/>
    <w:rsid w:val="007972BC"/>
    <w:rsid w:val="00797CF8"/>
    <w:rsid w:val="007A03EB"/>
    <w:rsid w:val="007A0801"/>
    <w:rsid w:val="007A24CC"/>
    <w:rsid w:val="007A36E4"/>
    <w:rsid w:val="007A49DC"/>
    <w:rsid w:val="007A7D71"/>
    <w:rsid w:val="007B04A8"/>
    <w:rsid w:val="007B2F03"/>
    <w:rsid w:val="007B40A5"/>
    <w:rsid w:val="007B64EB"/>
    <w:rsid w:val="007C44DE"/>
    <w:rsid w:val="007C47AD"/>
    <w:rsid w:val="007C7EEA"/>
    <w:rsid w:val="007D1DA3"/>
    <w:rsid w:val="007D20F8"/>
    <w:rsid w:val="007D225E"/>
    <w:rsid w:val="007D2B40"/>
    <w:rsid w:val="007D3A3E"/>
    <w:rsid w:val="007E112E"/>
    <w:rsid w:val="007E311D"/>
    <w:rsid w:val="007E365B"/>
    <w:rsid w:val="007E47F6"/>
    <w:rsid w:val="007E4C9A"/>
    <w:rsid w:val="007E629B"/>
    <w:rsid w:val="007F0D20"/>
    <w:rsid w:val="007F5415"/>
    <w:rsid w:val="007F59A0"/>
    <w:rsid w:val="007F7C5D"/>
    <w:rsid w:val="008027CC"/>
    <w:rsid w:val="008034DC"/>
    <w:rsid w:val="008040DF"/>
    <w:rsid w:val="00806949"/>
    <w:rsid w:val="00811668"/>
    <w:rsid w:val="008127CD"/>
    <w:rsid w:val="00812C7C"/>
    <w:rsid w:val="00813FB7"/>
    <w:rsid w:val="008149FE"/>
    <w:rsid w:val="00816763"/>
    <w:rsid w:val="00817436"/>
    <w:rsid w:val="008232B5"/>
    <w:rsid w:val="00826C14"/>
    <w:rsid w:val="00827C3B"/>
    <w:rsid w:val="00831A28"/>
    <w:rsid w:val="0083519F"/>
    <w:rsid w:val="008352DA"/>
    <w:rsid w:val="00835B03"/>
    <w:rsid w:val="00835B60"/>
    <w:rsid w:val="00836367"/>
    <w:rsid w:val="00845566"/>
    <w:rsid w:val="00845F9F"/>
    <w:rsid w:val="00852463"/>
    <w:rsid w:val="00853374"/>
    <w:rsid w:val="008544A9"/>
    <w:rsid w:val="00857192"/>
    <w:rsid w:val="00857AF9"/>
    <w:rsid w:val="0086072C"/>
    <w:rsid w:val="0086298F"/>
    <w:rsid w:val="00862E6D"/>
    <w:rsid w:val="0086357E"/>
    <w:rsid w:val="00864A37"/>
    <w:rsid w:val="00865E7C"/>
    <w:rsid w:val="00867481"/>
    <w:rsid w:val="00867B9F"/>
    <w:rsid w:val="00870A37"/>
    <w:rsid w:val="0087195D"/>
    <w:rsid w:val="00873FBD"/>
    <w:rsid w:val="00876A55"/>
    <w:rsid w:val="008814FF"/>
    <w:rsid w:val="008913C5"/>
    <w:rsid w:val="00893405"/>
    <w:rsid w:val="008935A9"/>
    <w:rsid w:val="00895C23"/>
    <w:rsid w:val="00895DE8"/>
    <w:rsid w:val="00897D03"/>
    <w:rsid w:val="008A5237"/>
    <w:rsid w:val="008B00DE"/>
    <w:rsid w:val="008B3E2D"/>
    <w:rsid w:val="008B5C0E"/>
    <w:rsid w:val="008C2E69"/>
    <w:rsid w:val="008C31F3"/>
    <w:rsid w:val="008C3CEC"/>
    <w:rsid w:val="008C4530"/>
    <w:rsid w:val="008C66BC"/>
    <w:rsid w:val="008C7E5A"/>
    <w:rsid w:val="008D15E7"/>
    <w:rsid w:val="008D3D42"/>
    <w:rsid w:val="008D7790"/>
    <w:rsid w:val="008E2C61"/>
    <w:rsid w:val="008E400F"/>
    <w:rsid w:val="008E4FE6"/>
    <w:rsid w:val="008E5A2D"/>
    <w:rsid w:val="008E6791"/>
    <w:rsid w:val="008E768A"/>
    <w:rsid w:val="008E785C"/>
    <w:rsid w:val="008E7C07"/>
    <w:rsid w:val="008F278E"/>
    <w:rsid w:val="008F5DFD"/>
    <w:rsid w:val="00906B97"/>
    <w:rsid w:val="00907925"/>
    <w:rsid w:val="0091128F"/>
    <w:rsid w:val="0091132E"/>
    <w:rsid w:val="00911398"/>
    <w:rsid w:val="00912CB7"/>
    <w:rsid w:val="00913831"/>
    <w:rsid w:val="009157A1"/>
    <w:rsid w:val="009172B5"/>
    <w:rsid w:val="00921ADC"/>
    <w:rsid w:val="00921BE5"/>
    <w:rsid w:val="00923C87"/>
    <w:rsid w:val="00924641"/>
    <w:rsid w:val="00925BD8"/>
    <w:rsid w:val="00927B9B"/>
    <w:rsid w:val="00930240"/>
    <w:rsid w:val="009306B7"/>
    <w:rsid w:val="00933E94"/>
    <w:rsid w:val="00934007"/>
    <w:rsid w:val="00934714"/>
    <w:rsid w:val="00934EAA"/>
    <w:rsid w:val="009374FC"/>
    <w:rsid w:val="00940F3A"/>
    <w:rsid w:val="0094353C"/>
    <w:rsid w:val="009438D2"/>
    <w:rsid w:val="009443CB"/>
    <w:rsid w:val="00950CDB"/>
    <w:rsid w:val="0095204A"/>
    <w:rsid w:val="00952825"/>
    <w:rsid w:val="00953EC5"/>
    <w:rsid w:val="00956C7E"/>
    <w:rsid w:val="009579ED"/>
    <w:rsid w:val="00957A92"/>
    <w:rsid w:val="00960B93"/>
    <w:rsid w:val="00962D40"/>
    <w:rsid w:val="0096371B"/>
    <w:rsid w:val="0096606A"/>
    <w:rsid w:val="00970BB3"/>
    <w:rsid w:val="00971530"/>
    <w:rsid w:val="0097247A"/>
    <w:rsid w:val="00973801"/>
    <w:rsid w:val="0097454A"/>
    <w:rsid w:val="009754FA"/>
    <w:rsid w:val="00977EBD"/>
    <w:rsid w:val="00983786"/>
    <w:rsid w:val="0098400B"/>
    <w:rsid w:val="00984C7E"/>
    <w:rsid w:val="00985801"/>
    <w:rsid w:val="00985EB2"/>
    <w:rsid w:val="00990373"/>
    <w:rsid w:val="009923A5"/>
    <w:rsid w:val="009939E2"/>
    <w:rsid w:val="00994845"/>
    <w:rsid w:val="00996207"/>
    <w:rsid w:val="009A0875"/>
    <w:rsid w:val="009A22EF"/>
    <w:rsid w:val="009A33E1"/>
    <w:rsid w:val="009A4412"/>
    <w:rsid w:val="009A567E"/>
    <w:rsid w:val="009A763C"/>
    <w:rsid w:val="009B1296"/>
    <w:rsid w:val="009B260E"/>
    <w:rsid w:val="009B3B31"/>
    <w:rsid w:val="009B49DD"/>
    <w:rsid w:val="009B4A3D"/>
    <w:rsid w:val="009B6FA1"/>
    <w:rsid w:val="009B7C4B"/>
    <w:rsid w:val="009C131F"/>
    <w:rsid w:val="009C191C"/>
    <w:rsid w:val="009C215A"/>
    <w:rsid w:val="009C2166"/>
    <w:rsid w:val="009C44EB"/>
    <w:rsid w:val="009C49FF"/>
    <w:rsid w:val="009C5323"/>
    <w:rsid w:val="009C54E1"/>
    <w:rsid w:val="009C6333"/>
    <w:rsid w:val="009C661F"/>
    <w:rsid w:val="009C74E2"/>
    <w:rsid w:val="009D137F"/>
    <w:rsid w:val="009D6A7E"/>
    <w:rsid w:val="009E0142"/>
    <w:rsid w:val="009E2DD6"/>
    <w:rsid w:val="009E3683"/>
    <w:rsid w:val="009E3810"/>
    <w:rsid w:val="009E49BF"/>
    <w:rsid w:val="009E50A3"/>
    <w:rsid w:val="009E67CB"/>
    <w:rsid w:val="009E7090"/>
    <w:rsid w:val="009F1C70"/>
    <w:rsid w:val="009F4500"/>
    <w:rsid w:val="009F7AE7"/>
    <w:rsid w:val="00A015B5"/>
    <w:rsid w:val="00A02469"/>
    <w:rsid w:val="00A04708"/>
    <w:rsid w:val="00A0504F"/>
    <w:rsid w:val="00A06B1D"/>
    <w:rsid w:val="00A110F1"/>
    <w:rsid w:val="00A113CD"/>
    <w:rsid w:val="00A1258E"/>
    <w:rsid w:val="00A131C6"/>
    <w:rsid w:val="00A14393"/>
    <w:rsid w:val="00A15925"/>
    <w:rsid w:val="00A165BB"/>
    <w:rsid w:val="00A176FD"/>
    <w:rsid w:val="00A225FD"/>
    <w:rsid w:val="00A23BC4"/>
    <w:rsid w:val="00A2406E"/>
    <w:rsid w:val="00A24D47"/>
    <w:rsid w:val="00A40CFD"/>
    <w:rsid w:val="00A41FE3"/>
    <w:rsid w:val="00A47A4C"/>
    <w:rsid w:val="00A52510"/>
    <w:rsid w:val="00A557D8"/>
    <w:rsid w:val="00A558C4"/>
    <w:rsid w:val="00A57E1C"/>
    <w:rsid w:val="00A60174"/>
    <w:rsid w:val="00A60605"/>
    <w:rsid w:val="00A60A2E"/>
    <w:rsid w:val="00A622D5"/>
    <w:rsid w:val="00A62B85"/>
    <w:rsid w:val="00A6342E"/>
    <w:rsid w:val="00A63CEC"/>
    <w:rsid w:val="00A651E9"/>
    <w:rsid w:val="00A652CC"/>
    <w:rsid w:val="00A654DF"/>
    <w:rsid w:val="00A70CD5"/>
    <w:rsid w:val="00A718A1"/>
    <w:rsid w:val="00A72D41"/>
    <w:rsid w:val="00A74BBC"/>
    <w:rsid w:val="00A75983"/>
    <w:rsid w:val="00A775A5"/>
    <w:rsid w:val="00A77EB8"/>
    <w:rsid w:val="00A8249F"/>
    <w:rsid w:val="00A824F3"/>
    <w:rsid w:val="00A90591"/>
    <w:rsid w:val="00A91C93"/>
    <w:rsid w:val="00A91F34"/>
    <w:rsid w:val="00A92BB9"/>
    <w:rsid w:val="00A93817"/>
    <w:rsid w:val="00A95A2E"/>
    <w:rsid w:val="00A960E4"/>
    <w:rsid w:val="00A9708E"/>
    <w:rsid w:val="00AA0D27"/>
    <w:rsid w:val="00AA1A47"/>
    <w:rsid w:val="00AA2FF0"/>
    <w:rsid w:val="00AB098A"/>
    <w:rsid w:val="00AB207E"/>
    <w:rsid w:val="00AB2C24"/>
    <w:rsid w:val="00AB3080"/>
    <w:rsid w:val="00AB3EDE"/>
    <w:rsid w:val="00AB4E7D"/>
    <w:rsid w:val="00AB5A75"/>
    <w:rsid w:val="00AB5F16"/>
    <w:rsid w:val="00AB7A2E"/>
    <w:rsid w:val="00AC16BD"/>
    <w:rsid w:val="00AC184B"/>
    <w:rsid w:val="00AC1AF8"/>
    <w:rsid w:val="00AC25B0"/>
    <w:rsid w:val="00AC2AA3"/>
    <w:rsid w:val="00AC37D8"/>
    <w:rsid w:val="00AC4FC8"/>
    <w:rsid w:val="00AC5A6F"/>
    <w:rsid w:val="00AC6ABF"/>
    <w:rsid w:val="00AD0BBD"/>
    <w:rsid w:val="00AD1693"/>
    <w:rsid w:val="00AD1886"/>
    <w:rsid w:val="00AD63C9"/>
    <w:rsid w:val="00AD6966"/>
    <w:rsid w:val="00AD7BC6"/>
    <w:rsid w:val="00AE01DF"/>
    <w:rsid w:val="00AE03DC"/>
    <w:rsid w:val="00AE347D"/>
    <w:rsid w:val="00AE3641"/>
    <w:rsid w:val="00AE5569"/>
    <w:rsid w:val="00AE6D10"/>
    <w:rsid w:val="00AF0735"/>
    <w:rsid w:val="00AF0817"/>
    <w:rsid w:val="00AF1728"/>
    <w:rsid w:val="00AF1F5E"/>
    <w:rsid w:val="00AF23E0"/>
    <w:rsid w:val="00AF264B"/>
    <w:rsid w:val="00AF5A25"/>
    <w:rsid w:val="00AF5BD9"/>
    <w:rsid w:val="00AF6058"/>
    <w:rsid w:val="00B01F25"/>
    <w:rsid w:val="00B02455"/>
    <w:rsid w:val="00B02BC3"/>
    <w:rsid w:val="00B03E80"/>
    <w:rsid w:val="00B049EF"/>
    <w:rsid w:val="00B07FCF"/>
    <w:rsid w:val="00B10553"/>
    <w:rsid w:val="00B10FC4"/>
    <w:rsid w:val="00B11056"/>
    <w:rsid w:val="00B11E00"/>
    <w:rsid w:val="00B124AB"/>
    <w:rsid w:val="00B157E7"/>
    <w:rsid w:val="00B1621C"/>
    <w:rsid w:val="00B1675D"/>
    <w:rsid w:val="00B16815"/>
    <w:rsid w:val="00B174AB"/>
    <w:rsid w:val="00B176E3"/>
    <w:rsid w:val="00B20F22"/>
    <w:rsid w:val="00B21B2C"/>
    <w:rsid w:val="00B2327B"/>
    <w:rsid w:val="00B242C7"/>
    <w:rsid w:val="00B2492A"/>
    <w:rsid w:val="00B25066"/>
    <w:rsid w:val="00B26622"/>
    <w:rsid w:val="00B315D1"/>
    <w:rsid w:val="00B327B1"/>
    <w:rsid w:val="00B32A08"/>
    <w:rsid w:val="00B34164"/>
    <w:rsid w:val="00B351EC"/>
    <w:rsid w:val="00B373A8"/>
    <w:rsid w:val="00B407A3"/>
    <w:rsid w:val="00B412F2"/>
    <w:rsid w:val="00B414E0"/>
    <w:rsid w:val="00B43795"/>
    <w:rsid w:val="00B444ED"/>
    <w:rsid w:val="00B4772B"/>
    <w:rsid w:val="00B50A68"/>
    <w:rsid w:val="00B50C99"/>
    <w:rsid w:val="00B52971"/>
    <w:rsid w:val="00B529E6"/>
    <w:rsid w:val="00B57565"/>
    <w:rsid w:val="00B60930"/>
    <w:rsid w:val="00B61EF0"/>
    <w:rsid w:val="00B643B6"/>
    <w:rsid w:val="00B65D00"/>
    <w:rsid w:val="00B70647"/>
    <w:rsid w:val="00B71721"/>
    <w:rsid w:val="00B71F31"/>
    <w:rsid w:val="00B720E3"/>
    <w:rsid w:val="00B7395F"/>
    <w:rsid w:val="00B76F65"/>
    <w:rsid w:val="00B82F36"/>
    <w:rsid w:val="00B83F3C"/>
    <w:rsid w:val="00B84D87"/>
    <w:rsid w:val="00B86F29"/>
    <w:rsid w:val="00B9052B"/>
    <w:rsid w:val="00B92504"/>
    <w:rsid w:val="00B92508"/>
    <w:rsid w:val="00B95D17"/>
    <w:rsid w:val="00B9666D"/>
    <w:rsid w:val="00B96B0F"/>
    <w:rsid w:val="00BA082A"/>
    <w:rsid w:val="00BA41BB"/>
    <w:rsid w:val="00BA6081"/>
    <w:rsid w:val="00BA7800"/>
    <w:rsid w:val="00BA7ADB"/>
    <w:rsid w:val="00BB1D51"/>
    <w:rsid w:val="00BB1F40"/>
    <w:rsid w:val="00BB203D"/>
    <w:rsid w:val="00BC0494"/>
    <w:rsid w:val="00BC0B75"/>
    <w:rsid w:val="00BC1D2C"/>
    <w:rsid w:val="00BC2F80"/>
    <w:rsid w:val="00BC4B19"/>
    <w:rsid w:val="00BC6C82"/>
    <w:rsid w:val="00BD1141"/>
    <w:rsid w:val="00BE069C"/>
    <w:rsid w:val="00BE2067"/>
    <w:rsid w:val="00BE2862"/>
    <w:rsid w:val="00BE28C8"/>
    <w:rsid w:val="00BF2C17"/>
    <w:rsid w:val="00BF2C7D"/>
    <w:rsid w:val="00BF2EC4"/>
    <w:rsid w:val="00BF3932"/>
    <w:rsid w:val="00BF725D"/>
    <w:rsid w:val="00C05957"/>
    <w:rsid w:val="00C05BAA"/>
    <w:rsid w:val="00C05DF0"/>
    <w:rsid w:val="00C06CA6"/>
    <w:rsid w:val="00C10A64"/>
    <w:rsid w:val="00C151C7"/>
    <w:rsid w:val="00C157E4"/>
    <w:rsid w:val="00C16D0A"/>
    <w:rsid w:val="00C20C24"/>
    <w:rsid w:val="00C20C83"/>
    <w:rsid w:val="00C25FA8"/>
    <w:rsid w:val="00C303C8"/>
    <w:rsid w:val="00C30617"/>
    <w:rsid w:val="00C37A37"/>
    <w:rsid w:val="00C37D35"/>
    <w:rsid w:val="00C4098A"/>
    <w:rsid w:val="00C46C91"/>
    <w:rsid w:val="00C46DE1"/>
    <w:rsid w:val="00C526B2"/>
    <w:rsid w:val="00C52F95"/>
    <w:rsid w:val="00C53863"/>
    <w:rsid w:val="00C54513"/>
    <w:rsid w:val="00C5573E"/>
    <w:rsid w:val="00C564CA"/>
    <w:rsid w:val="00C57541"/>
    <w:rsid w:val="00C623E6"/>
    <w:rsid w:val="00C6270D"/>
    <w:rsid w:val="00C64271"/>
    <w:rsid w:val="00C64AE7"/>
    <w:rsid w:val="00C707ED"/>
    <w:rsid w:val="00C70988"/>
    <w:rsid w:val="00C70B1A"/>
    <w:rsid w:val="00C7478A"/>
    <w:rsid w:val="00C76D62"/>
    <w:rsid w:val="00C82D88"/>
    <w:rsid w:val="00C845C6"/>
    <w:rsid w:val="00C85214"/>
    <w:rsid w:val="00C85345"/>
    <w:rsid w:val="00C86824"/>
    <w:rsid w:val="00C87C8B"/>
    <w:rsid w:val="00C906E5"/>
    <w:rsid w:val="00C91219"/>
    <w:rsid w:val="00C92BB0"/>
    <w:rsid w:val="00C935B5"/>
    <w:rsid w:val="00C93D48"/>
    <w:rsid w:val="00C94CFE"/>
    <w:rsid w:val="00C956AE"/>
    <w:rsid w:val="00C95DAD"/>
    <w:rsid w:val="00C973C5"/>
    <w:rsid w:val="00CA26FE"/>
    <w:rsid w:val="00CA28E8"/>
    <w:rsid w:val="00CA5C5F"/>
    <w:rsid w:val="00CA781F"/>
    <w:rsid w:val="00CB0696"/>
    <w:rsid w:val="00CC1EC1"/>
    <w:rsid w:val="00CC529A"/>
    <w:rsid w:val="00CC6695"/>
    <w:rsid w:val="00CC6AC9"/>
    <w:rsid w:val="00CC7CE3"/>
    <w:rsid w:val="00CD2DBF"/>
    <w:rsid w:val="00CD3830"/>
    <w:rsid w:val="00CD461C"/>
    <w:rsid w:val="00CD77B4"/>
    <w:rsid w:val="00CD7EE9"/>
    <w:rsid w:val="00CE0510"/>
    <w:rsid w:val="00CE13BF"/>
    <w:rsid w:val="00CE18AA"/>
    <w:rsid w:val="00CE49F3"/>
    <w:rsid w:val="00CE541D"/>
    <w:rsid w:val="00CF0077"/>
    <w:rsid w:val="00CF203A"/>
    <w:rsid w:val="00CF6028"/>
    <w:rsid w:val="00CF66C6"/>
    <w:rsid w:val="00D0297C"/>
    <w:rsid w:val="00D04FD1"/>
    <w:rsid w:val="00D0549A"/>
    <w:rsid w:val="00D06F88"/>
    <w:rsid w:val="00D072C8"/>
    <w:rsid w:val="00D07C08"/>
    <w:rsid w:val="00D101D8"/>
    <w:rsid w:val="00D20BC7"/>
    <w:rsid w:val="00D20D7C"/>
    <w:rsid w:val="00D21C47"/>
    <w:rsid w:val="00D22125"/>
    <w:rsid w:val="00D2271A"/>
    <w:rsid w:val="00D22843"/>
    <w:rsid w:val="00D234EA"/>
    <w:rsid w:val="00D23839"/>
    <w:rsid w:val="00D24A02"/>
    <w:rsid w:val="00D26F69"/>
    <w:rsid w:val="00D30EE1"/>
    <w:rsid w:val="00D30F76"/>
    <w:rsid w:val="00D31666"/>
    <w:rsid w:val="00D332D2"/>
    <w:rsid w:val="00D35031"/>
    <w:rsid w:val="00D37DD6"/>
    <w:rsid w:val="00D40C21"/>
    <w:rsid w:val="00D444BF"/>
    <w:rsid w:val="00D45BDF"/>
    <w:rsid w:val="00D552CF"/>
    <w:rsid w:val="00D553C3"/>
    <w:rsid w:val="00D6018B"/>
    <w:rsid w:val="00D619CD"/>
    <w:rsid w:val="00D61D36"/>
    <w:rsid w:val="00D626C8"/>
    <w:rsid w:val="00D62A84"/>
    <w:rsid w:val="00D721F8"/>
    <w:rsid w:val="00D73A2D"/>
    <w:rsid w:val="00D75769"/>
    <w:rsid w:val="00D81376"/>
    <w:rsid w:val="00D82E1C"/>
    <w:rsid w:val="00D83856"/>
    <w:rsid w:val="00D83CA6"/>
    <w:rsid w:val="00D84AE1"/>
    <w:rsid w:val="00D8624D"/>
    <w:rsid w:val="00D906C2"/>
    <w:rsid w:val="00D922EE"/>
    <w:rsid w:val="00D93BDF"/>
    <w:rsid w:val="00D9649B"/>
    <w:rsid w:val="00D965BB"/>
    <w:rsid w:val="00DA06C4"/>
    <w:rsid w:val="00DA1747"/>
    <w:rsid w:val="00DA2B6E"/>
    <w:rsid w:val="00DA30DA"/>
    <w:rsid w:val="00DA3F2A"/>
    <w:rsid w:val="00DA3FB6"/>
    <w:rsid w:val="00DA6311"/>
    <w:rsid w:val="00DA6B79"/>
    <w:rsid w:val="00DA6DEC"/>
    <w:rsid w:val="00DA7A27"/>
    <w:rsid w:val="00DB124F"/>
    <w:rsid w:val="00DB1677"/>
    <w:rsid w:val="00DB2624"/>
    <w:rsid w:val="00DC1516"/>
    <w:rsid w:val="00DC6899"/>
    <w:rsid w:val="00DD1D49"/>
    <w:rsid w:val="00DD27BE"/>
    <w:rsid w:val="00DD3B3D"/>
    <w:rsid w:val="00DD3DC6"/>
    <w:rsid w:val="00DD53EB"/>
    <w:rsid w:val="00DD6E19"/>
    <w:rsid w:val="00DD7DAA"/>
    <w:rsid w:val="00DE0541"/>
    <w:rsid w:val="00DE2484"/>
    <w:rsid w:val="00DE34D4"/>
    <w:rsid w:val="00DE3D03"/>
    <w:rsid w:val="00DE4AFD"/>
    <w:rsid w:val="00DE70E1"/>
    <w:rsid w:val="00DF49D9"/>
    <w:rsid w:val="00DF5B71"/>
    <w:rsid w:val="00E020A0"/>
    <w:rsid w:val="00E0359F"/>
    <w:rsid w:val="00E0381A"/>
    <w:rsid w:val="00E03F22"/>
    <w:rsid w:val="00E04987"/>
    <w:rsid w:val="00E06F22"/>
    <w:rsid w:val="00E113FB"/>
    <w:rsid w:val="00E118FD"/>
    <w:rsid w:val="00E120AC"/>
    <w:rsid w:val="00E12B48"/>
    <w:rsid w:val="00E13133"/>
    <w:rsid w:val="00E1439D"/>
    <w:rsid w:val="00E14F63"/>
    <w:rsid w:val="00E162B2"/>
    <w:rsid w:val="00E178DF"/>
    <w:rsid w:val="00E23370"/>
    <w:rsid w:val="00E23DDD"/>
    <w:rsid w:val="00E23FEF"/>
    <w:rsid w:val="00E2460E"/>
    <w:rsid w:val="00E270B4"/>
    <w:rsid w:val="00E27493"/>
    <w:rsid w:val="00E30966"/>
    <w:rsid w:val="00E3425D"/>
    <w:rsid w:val="00E3452D"/>
    <w:rsid w:val="00E358EA"/>
    <w:rsid w:val="00E36254"/>
    <w:rsid w:val="00E37D92"/>
    <w:rsid w:val="00E407CC"/>
    <w:rsid w:val="00E41EF8"/>
    <w:rsid w:val="00E461BC"/>
    <w:rsid w:val="00E47938"/>
    <w:rsid w:val="00E506AE"/>
    <w:rsid w:val="00E551AF"/>
    <w:rsid w:val="00E55851"/>
    <w:rsid w:val="00E559DC"/>
    <w:rsid w:val="00E561FA"/>
    <w:rsid w:val="00E5660E"/>
    <w:rsid w:val="00E5718C"/>
    <w:rsid w:val="00E6229C"/>
    <w:rsid w:val="00E63253"/>
    <w:rsid w:val="00E65BD6"/>
    <w:rsid w:val="00E65EB5"/>
    <w:rsid w:val="00E669D4"/>
    <w:rsid w:val="00E72E67"/>
    <w:rsid w:val="00E73807"/>
    <w:rsid w:val="00E739C6"/>
    <w:rsid w:val="00E74AD3"/>
    <w:rsid w:val="00E76392"/>
    <w:rsid w:val="00E809E4"/>
    <w:rsid w:val="00E819EC"/>
    <w:rsid w:val="00E82338"/>
    <w:rsid w:val="00E8432B"/>
    <w:rsid w:val="00E84C15"/>
    <w:rsid w:val="00E85C60"/>
    <w:rsid w:val="00E90ED7"/>
    <w:rsid w:val="00E923E1"/>
    <w:rsid w:val="00E975BE"/>
    <w:rsid w:val="00EA11B6"/>
    <w:rsid w:val="00EA4379"/>
    <w:rsid w:val="00EA54EE"/>
    <w:rsid w:val="00EA5FAC"/>
    <w:rsid w:val="00EB1B2A"/>
    <w:rsid w:val="00EB2842"/>
    <w:rsid w:val="00EB39C9"/>
    <w:rsid w:val="00EB5EBE"/>
    <w:rsid w:val="00EB73B0"/>
    <w:rsid w:val="00EC1163"/>
    <w:rsid w:val="00EC18AD"/>
    <w:rsid w:val="00EC2A8F"/>
    <w:rsid w:val="00EC472E"/>
    <w:rsid w:val="00EC50E9"/>
    <w:rsid w:val="00EC57E8"/>
    <w:rsid w:val="00EC72CF"/>
    <w:rsid w:val="00EC7A00"/>
    <w:rsid w:val="00ED3616"/>
    <w:rsid w:val="00ED4FA7"/>
    <w:rsid w:val="00ED6526"/>
    <w:rsid w:val="00ED69C1"/>
    <w:rsid w:val="00ED7B13"/>
    <w:rsid w:val="00EE11E3"/>
    <w:rsid w:val="00EE27D0"/>
    <w:rsid w:val="00EE48B4"/>
    <w:rsid w:val="00EE6F0A"/>
    <w:rsid w:val="00EE766F"/>
    <w:rsid w:val="00EF04DF"/>
    <w:rsid w:val="00EF2580"/>
    <w:rsid w:val="00EF3308"/>
    <w:rsid w:val="00EF5E2A"/>
    <w:rsid w:val="00F01100"/>
    <w:rsid w:val="00F01978"/>
    <w:rsid w:val="00F06014"/>
    <w:rsid w:val="00F06E79"/>
    <w:rsid w:val="00F07A7D"/>
    <w:rsid w:val="00F119DE"/>
    <w:rsid w:val="00F1257A"/>
    <w:rsid w:val="00F17849"/>
    <w:rsid w:val="00F178CC"/>
    <w:rsid w:val="00F22641"/>
    <w:rsid w:val="00F23406"/>
    <w:rsid w:val="00F23BBE"/>
    <w:rsid w:val="00F2716B"/>
    <w:rsid w:val="00F3080F"/>
    <w:rsid w:val="00F33548"/>
    <w:rsid w:val="00F34491"/>
    <w:rsid w:val="00F3484C"/>
    <w:rsid w:val="00F37467"/>
    <w:rsid w:val="00F40F6E"/>
    <w:rsid w:val="00F5223D"/>
    <w:rsid w:val="00F55D2E"/>
    <w:rsid w:val="00F565C3"/>
    <w:rsid w:val="00F5660A"/>
    <w:rsid w:val="00F5692D"/>
    <w:rsid w:val="00F56A3B"/>
    <w:rsid w:val="00F60021"/>
    <w:rsid w:val="00F631AF"/>
    <w:rsid w:val="00F63B64"/>
    <w:rsid w:val="00F64C53"/>
    <w:rsid w:val="00F66473"/>
    <w:rsid w:val="00F71812"/>
    <w:rsid w:val="00F7221F"/>
    <w:rsid w:val="00F75201"/>
    <w:rsid w:val="00F77052"/>
    <w:rsid w:val="00F8039E"/>
    <w:rsid w:val="00F831AC"/>
    <w:rsid w:val="00F84025"/>
    <w:rsid w:val="00F866FD"/>
    <w:rsid w:val="00F9205B"/>
    <w:rsid w:val="00F9238F"/>
    <w:rsid w:val="00F94E9F"/>
    <w:rsid w:val="00FA51D3"/>
    <w:rsid w:val="00FA524D"/>
    <w:rsid w:val="00FA56B8"/>
    <w:rsid w:val="00FA7B38"/>
    <w:rsid w:val="00FB0661"/>
    <w:rsid w:val="00FB0686"/>
    <w:rsid w:val="00FB0A07"/>
    <w:rsid w:val="00FB1C75"/>
    <w:rsid w:val="00FB1DF4"/>
    <w:rsid w:val="00FB4BDD"/>
    <w:rsid w:val="00FB648F"/>
    <w:rsid w:val="00FB6A3F"/>
    <w:rsid w:val="00FB73F1"/>
    <w:rsid w:val="00FC025A"/>
    <w:rsid w:val="00FC4D8D"/>
    <w:rsid w:val="00FC66B4"/>
    <w:rsid w:val="00FC6FBD"/>
    <w:rsid w:val="00FD081F"/>
    <w:rsid w:val="00FD6083"/>
    <w:rsid w:val="00FE5AD3"/>
    <w:rsid w:val="00FF193F"/>
    <w:rsid w:val="00FF30E1"/>
    <w:rsid w:val="00FF4537"/>
    <w:rsid w:val="00FF5D13"/>
    <w:rsid w:val="00FF5F44"/>
    <w:rsid w:val="00FF6D74"/>
    <w:rsid w:val="00FF7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07FBF0"/>
  <w15:chartTrackingRefBased/>
  <w15:docId w15:val="{4B968FF5-A019-4274-840F-00D61BB624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2EC4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3">
    <w:name w:val="heading 3"/>
    <w:basedOn w:val="Normal"/>
    <w:link w:val="Heading3Char"/>
    <w:uiPriority w:val="9"/>
    <w:qFormat/>
    <w:rsid w:val="00B11056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D07C08"/>
    <w:pPr>
      <w:spacing w:line="259" w:lineRule="auto"/>
      <w:jc w:val="center"/>
    </w:pPr>
    <w:rPr>
      <w:rFonts w:ascii="Calibri" w:hAnsi="Calibri" w:cstheme="minorBidi"/>
      <w:noProof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07C08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07C08"/>
    <w:pPr>
      <w:spacing w:after="160"/>
    </w:pPr>
    <w:rPr>
      <w:rFonts w:ascii="Calibri" w:hAnsi="Calibri" w:cstheme="minorBid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D07C08"/>
    <w:rPr>
      <w:rFonts w:ascii="Calibri" w:hAnsi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B412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12F2"/>
    <w:pPr>
      <w:spacing w:after="160"/>
    </w:pPr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12F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12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12F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12F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12F2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1621C"/>
    <w:pPr>
      <w:spacing w:after="160" w:line="259" w:lineRule="auto"/>
      <w:ind w:left="720"/>
      <w:contextualSpacing/>
    </w:pPr>
    <w:rPr>
      <w:rFonts w:asciiTheme="minorHAnsi" w:hAnsiTheme="minorHAnsi" w:cstheme="minorBidi"/>
      <w:sz w:val="22"/>
      <w:szCs w:val="22"/>
    </w:rPr>
  </w:style>
  <w:style w:type="paragraph" w:customStyle="1" w:styleId="p1">
    <w:name w:val="p1"/>
    <w:basedOn w:val="Normal"/>
    <w:rsid w:val="00B643B6"/>
    <w:rPr>
      <w:rFonts w:ascii="Helvetica" w:hAnsi="Helvetica"/>
      <w:sz w:val="12"/>
      <w:szCs w:val="12"/>
    </w:rPr>
  </w:style>
  <w:style w:type="character" w:styleId="Hyperlink">
    <w:name w:val="Hyperlink"/>
    <w:basedOn w:val="DefaultParagraphFont"/>
    <w:uiPriority w:val="99"/>
    <w:unhideWhenUsed/>
    <w:rsid w:val="002D71F0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605F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2958D5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958D5"/>
    <w:rPr>
      <w:rFonts w:ascii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FF5F44"/>
    <w:pPr>
      <w:spacing w:before="100" w:beforeAutospacing="1" w:after="100" w:afterAutospacing="1"/>
    </w:pPr>
    <w:rPr>
      <w:rFonts w:eastAsia="Times New Roman"/>
    </w:rPr>
  </w:style>
  <w:style w:type="paragraph" w:styleId="Revision">
    <w:name w:val="Revision"/>
    <w:hidden/>
    <w:uiPriority w:val="99"/>
    <w:semiHidden/>
    <w:rsid w:val="0058150B"/>
    <w:pPr>
      <w:spacing w:after="0" w:line="240" w:lineRule="auto"/>
    </w:pPr>
  </w:style>
  <w:style w:type="character" w:customStyle="1" w:styleId="e24kjd">
    <w:name w:val="e24kjd"/>
    <w:basedOn w:val="DefaultParagraphFont"/>
    <w:rsid w:val="000D32B6"/>
  </w:style>
  <w:style w:type="paragraph" w:styleId="NoSpacing">
    <w:name w:val="No Spacing"/>
    <w:uiPriority w:val="1"/>
    <w:qFormat/>
    <w:rsid w:val="00B407A3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D84AE1"/>
    <w:pPr>
      <w:tabs>
        <w:tab w:val="center" w:pos="4680"/>
        <w:tab w:val="right" w:pos="9360"/>
      </w:tabs>
    </w:pPr>
    <w:rPr>
      <w:rFonts w:ascii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D84AE1"/>
  </w:style>
  <w:style w:type="paragraph" w:styleId="Footer">
    <w:name w:val="footer"/>
    <w:basedOn w:val="Normal"/>
    <w:link w:val="FooterChar"/>
    <w:uiPriority w:val="99"/>
    <w:unhideWhenUsed/>
    <w:rsid w:val="00D84AE1"/>
    <w:pPr>
      <w:tabs>
        <w:tab w:val="center" w:pos="4680"/>
        <w:tab w:val="right" w:pos="9360"/>
      </w:tabs>
    </w:pPr>
    <w:rPr>
      <w:rFonts w:ascii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D84AE1"/>
  </w:style>
  <w:style w:type="character" w:customStyle="1" w:styleId="s1">
    <w:name w:val="s1"/>
    <w:basedOn w:val="DefaultParagraphFont"/>
    <w:rsid w:val="006B284D"/>
    <w:rPr>
      <w:rFonts w:ascii="Helvetica" w:hAnsi="Helvetica" w:hint="default"/>
      <w:sz w:val="14"/>
      <w:szCs w:val="14"/>
    </w:rPr>
  </w:style>
  <w:style w:type="character" w:customStyle="1" w:styleId="Heading3Char">
    <w:name w:val="Heading 3 Char"/>
    <w:basedOn w:val="DefaultParagraphFont"/>
    <w:link w:val="Heading3"/>
    <w:uiPriority w:val="9"/>
    <w:rsid w:val="00B11056"/>
    <w:rPr>
      <w:rFonts w:ascii="Times New Roman" w:hAnsi="Times New Roman" w:cs="Times New Roman"/>
      <w:b/>
      <w:bCs/>
      <w:sz w:val="27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75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2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6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5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9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4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73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56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10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9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17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8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2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94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4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4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56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9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76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3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4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7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9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3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8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8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16/09/relationships/commentsIds" Target="commentsId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E2130A-0319-474D-A2BC-32A3E83703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44</Words>
  <Characters>481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op, Benjamin William</dc:creator>
  <cp:keywords/>
  <dc:description/>
  <cp:lastModifiedBy>Maria Flora V.</cp:lastModifiedBy>
  <cp:revision>5</cp:revision>
  <cp:lastPrinted>2020-07-21T18:58:00Z</cp:lastPrinted>
  <dcterms:created xsi:type="dcterms:W3CDTF">2021-02-08T22:29:00Z</dcterms:created>
  <dcterms:modified xsi:type="dcterms:W3CDTF">2021-02-22T11:47:00Z</dcterms:modified>
</cp:coreProperties>
</file>